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31ACC" w14:textId="14D8376F" w:rsidR="00E11DFD" w:rsidRDefault="00E11DFD" w:rsidP="000D44BA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Ganz, et al</w:t>
      </w:r>
      <w:r w:rsidR="00DC2184">
        <w:rPr>
          <w:rFonts w:ascii="Times New Roman" w:hAnsi="Times New Roman" w:cs="Times New Roman"/>
          <w:b/>
          <w:bCs/>
          <w:sz w:val="26"/>
          <w:szCs w:val="26"/>
        </w:rPr>
        <w:t>: NSABP B-47 Menstrual History</w:t>
      </w:r>
    </w:p>
    <w:p w14:paraId="4FE7CF5A" w14:textId="0B0A86B1" w:rsidR="00DC2184" w:rsidRDefault="00DC2184" w:rsidP="000D44BA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2DDDE35B" w14:textId="77777777" w:rsidR="00DC2184" w:rsidRDefault="00DC2184" w:rsidP="000D44BA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3BA45A69" w14:textId="4D7658AD" w:rsidR="000D44BA" w:rsidRPr="00E11DFD" w:rsidRDefault="000D44BA" w:rsidP="000D44BA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E11DFD">
        <w:rPr>
          <w:rFonts w:ascii="Times New Roman" w:hAnsi="Times New Roman" w:cs="Times New Roman"/>
          <w:b/>
          <w:bCs/>
          <w:sz w:val="26"/>
          <w:szCs w:val="26"/>
        </w:rPr>
        <w:t>SUPPLEMETA</w:t>
      </w:r>
      <w:r w:rsidR="00E54512" w:rsidRPr="00E11DFD">
        <w:rPr>
          <w:rFonts w:ascii="Times New Roman" w:hAnsi="Times New Roman" w:cs="Times New Roman"/>
          <w:b/>
          <w:bCs/>
          <w:sz w:val="26"/>
          <w:szCs w:val="26"/>
        </w:rPr>
        <w:t>RY</w:t>
      </w:r>
      <w:r w:rsidRPr="00E11DFD">
        <w:rPr>
          <w:rFonts w:ascii="Times New Roman" w:hAnsi="Times New Roman" w:cs="Times New Roman"/>
          <w:b/>
          <w:bCs/>
          <w:sz w:val="26"/>
          <w:szCs w:val="26"/>
        </w:rPr>
        <w:t xml:space="preserve"> MATERIALS</w:t>
      </w:r>
    </w:p>
    <w:p w14:paraId="2B2D42AA" w14:textId="3467F699" w:rsidR="000D44BA" w:rsidRDefault="000D44BA" w:rsidP="000D44BA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136C0B93" w14:textId="77777777" w:rsidR="00DC2184" w:rsidRPr="00E11DFD" w:rsidRDefault="00DC2184" w:rsidP="000D44BA">
      <w:pPr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02634968" w14:textId="77777777" w:rsidR="000D44BA" w:rsidRPr="00E11DFD" w:rsidRDefault="000D44BA" w:rsidP="000D44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1DFD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3603BF7F" w14:textId="77777777" w:rsidR="000D44BA" w:rsidRPr="00E54512" w:rsidRDefault="000D44BA" w:rsidP="000D44BA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48D64521" w14:textId="69884733" w:rsidR="000D44BA" w:rsidRPr="00E11DFD" w:rsidRDefault="000D44BA" w:rsidP="000D44BA">
      <w:pPr>
        <w:pStyle w:val="ListParagraph"/>
        <w:numPr>
          <w:ilvl w:val="0"/>
          <w:numId w:val="5"/>
        </w:numPr>
        <w:spacing w:before="0"/>
        <w:rPr>
          <w:rFonts w:ascii="Times New Roman" w:hAnsi="Times New Roman" w:cs="Times New Roman"/>
          <w:b/>
          <w:bCs/>
          <w:sz w:val="24"/>
          <w:szCs w:val="24"/>
        </w:rPr>
      </w:pPr>
      <w:r w:rsidRPr="00E11DF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52BC4" w:rsidRPr="00E11DF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11DFD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</w:p>
    <w:p w14:paraId="5F26D33C" w14:textId="77777777" w:rsidR="000D44BA" w:rsidRPr="00E54512" w:rsidRDefault="000D44BA" w:rsidP="000D44BA">
      <w:pPr>
        <w:spacing w:after="0"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>Association between Amenorrhea Status and Estradiol and FSH levels at 12 months and</w:t>
      </w:r>
    </w:p>
    <w:p w14:paraId="6F82933D" w14:textId="77777777" w:rsidR="000D44BA" w:rsidRPr="00E54512" w:rsidRDefault="000D44BA" w:rsidP="000D44BA">
      <w:pPr>
        <w:spacing w:after="0" w:line="24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 xml:space="preserve">24 months: NSABP B-47 </w:t>
      </w:r>
    </w:p>
    <w:p w14:paraId="7F578152" w14:textId="77777777" w:rsidR="000D44BA" w:rsidRPr="00E54512" w:rsidRDefault="000D44BA" w:rsidP="000D44BA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5B0911DC" w14:textId="5C81A61A" w:rsidR="000D44BA" w:rsidRPr="00E11DFD" w:rsidRDefault="000D44BA" w:rsidP="000D44BA">
      <w:pPr>
        <w:spacing w:after="0" w:line="240" w:lineRule="auto"/>
        <w:ind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E11DFD">
        <w:rPr>
          <w:rFonts w:ascii="Times New Roman" w:hAnsi="Times New Roman" w:cs="Times New Roman"/>
          <w:b/>
          <w:bCs/>
          <w:sz w:val="24"/>
          <w:szCs w:val="24"/>
        </w:rPr>
        <w:t>2.   Supplementa</w:t>
      </w:r>
      <w:r w:rsidR="00F52BC4" w:rsidRPr="00E11DF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11DFD">
        <w:rPr>
          <w:rFonts w:ascii="Times New Roman" w:hAnsi="Times New Roman" w:cs="Times New Roman"/>
          <w:b/>
          <w:bCs/>
          <w:sz w:val="24"/>
          <w:szCs w:val="24"/>
        </w:rPr>
        <w:t xml:space="preserve"> Table 2.  </w:t>
      </w:r>
    </w:p>
    <w:p w14:paraId="05FF147E" w14:textId="77777777" w:rsidR="000D44BA" w:rsidRPr="00E54512" w:rsidRDefault="000D44BA" w:rsidP="000D44BA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>Multivariable Logistic Model Predicting Amenorrhea Status at 36 Months: NSABP B-47</w:t>
      </w:r>
    </w:p>
    <w:p w14:paraId="25C1EB02" w14:textId="77777777" w:rsidR="000D44BA" w:rsidRPr="00E54512" w:rsidRDefault="000D44BA" w:rsidP="000D44BA">
      <w:pPr>
        <w:spacing w:after="0" w:line="240" w:lineRule="auto"/>
        <w:ind w:firstLine="360"/>
        <w:rPr>
          <w:rFonts w:ascii="Times New Roman" w:hAnsi="Times New Roman" w:cs="Times New Roman"/>
          <w:sz w:val="12"/>
          <w:szCs w:val="12"/>
        </w:rPr>
      </w:pPr>
    </w:p>
    <w:p w14:paraId="1B617F46" w14:textId="15643D69" w:rsidR="000D44BA" w:rsidRPr="00E11DFD" w:rsidRDefault="000D44BA" w:rsidP="000D44BA">
      <w:pPr>
        <w:pStyle w:val="ListParagraph"/>
        <w:numPr>
          <w:ilvl w:val="0"/>
          <w:numId w:val="8"/>
        </w:numPr>
        <w:spacing w:before="0"/>
        <w:rPr>
          <w:rFonts w:ascii="Times New Roman" w:hAnsi="Times New Roman" w:cs="Times New Roman"/>
          <w:b/>
          <w:bCs/>
          <w:sz w:val="24"/>
          <w:szCs w:val="24"/>
        </w:rPr>
      </w:pPr>
      <w:r w:rsidRPr="00E11DF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52BC4" w:rsidRPr="00E11DF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11DFD">
        <w:rPr>
          <w:rFonts w:ascii="Times New Roman" w:hAnsi="Times New Roman" w:cs="Times New Roman"/>
          <w:b/>
          <w:bCs/>
          <w:sz w:val="24"/>
          <w:szCs w:val="24"/>
        </w:rPr>
        <w:t xml:space="preserve"> Table 3. </w:t>
      </w:r>
    </w:p>
    <w:p w14:paraId="065C6837" w14:textId="77777777" w:rsidR="000D44BA" w:rsidRPr="00E54512" w:rsidRDefault="000D44BA" w:rsidP="000D44BA">
      <w:pPr>
        <w:pStyle w:val="ListParagraph"/>
        <w:spacing w:before="0"/>
        <w:ind w:left="720" w:firstLine="0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 xml:space="preserve">Results of Logistic Regression Predicting Estradiol Levels &lt;20 pg/mL and FSH Levels ≥50 </w:t>
      </w:r>
      <w:proofErr w:type="spellStart"/>
      <w:r w:rsidRPr="00E54512">
        <w:rPr>
          <w:rFonts w:ascii="Times New Roman" w:hAnsi="Times New Roman" w:cs="Times New Roman"/>
          <w:sz w:val="24"/>
          <w:szCs w:val="24"/>
        </w:rPr>
        <w:t>mIU</w:t>
      </w:r>
      <w:proofErr w:type="spellEnd"/>
      <w:r w:rsidRPr="00E54512">
        <w:rPr>
          <w:rFonts w:ascii="Times New Roman" w:hAnsi="Times New Roman" w:cs="Times New Roman"/>
          <w:sz w:val="24"/>
          <w:szCs w:val="24"/>
        </w:rPr>
        <w:t>/mL: NSABP B-47</w:t>
      </w:r>
    </w:p>
    <w:p w14:paraId="2216B9E8" w14:textId="77777777" w:rsidR="000D44BA" w:rsidRPr="00E54512" w:rsidRDefault="000D44BA" w:rsidP="000D44BA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5CE6CE66" w14:textId="3108A0A3" w:rsidR="000D44BA" w:rsidRPr="00E11DFD" w:rsidRDefault="000D44BA" w:rsidP="000D44BA">
      <w:pPr>
        <w:spacing w:after="0" w:line="240" w:lineRule="auto"/>
        <w:ind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E11DFD">
        <w:rPr>
          <w:rFonts w:ascii="Times New Roman" w:hAnsi="Times New Roman" w:cs="Times New Roman"/>
          <w:b/>
          <w:bCs/>
          <w:sz w:val="24"/>
          <w:szCs w:val="24"/>
        </w:rPr>
        <w:t>4.   Supplementa</w:t>
      </w:r>
      <w:r w:rsidR="00F52BC4" w:rsidRPr="00E11DFD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E11DFD">
        <w:rPr>
          <w:rFonts w:ascii="Times New Roman" w:hAnsi="Times New Roman" w:cs="Times New Roman"/>
          <w:b/>
          <w:bCs/>
          <w:sz w:val="24"/>
          <w:szCs w:val="24"/>
        </w:rPr>
        <w:t xml:space="preserve"> Table 4.  </w:t>
      </w:r>
    </w:p>
    <w:p w14:paraId="1D890615" w14:textId="77777777" w:rsidR="000D44BA" w:rsidRPr="00E54512" w:rsidRDefault="000D44BA" w:rsidP="000D44BA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 xml:space="preserve">Persistent Amenorrhea at 24 and 36 Months: NSABP B-47 </w:t>
      </w:r>
    </w:p>
    <w:p w14:paraId="2CBB241A" w14:textId="77777777" w:rsidR="000D44BA" w:rsidRPr="00E54512" w:rsidRDefault="000D44BA" w:rsidP="000D44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64D66F" w14:textId="77777777" w:rsidR="000D44BA" w:rsidRPr="00E11DFD" w:rsidRDefault="000D44BA" w:rsidP="000D44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1DFD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118323C3" w14:textId="77777777" w:rsidR="000D44BA" w:rsidRPr="00E54512" w:rsidRDefault="000D44BA" w:rsidP="000D44BA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6EFFB598" w14:textId="2EAAFB6D" w:rsidR="000D44BA" w:rsidRPr="00DC2184" w:rsidRDefault="000D44BA" w:rsidP="000D44BA">
      <w:pPr>
        <w:pStyle w:val="ListParagraph"/>
        <w:numPr>
          <w:ilvl w:val="0"/>
          <w:numId w:val="6"/>
        </w:numPr>
        <w:spacing w:before="0"/>
        <w:rPr>
          <w:rFonts w:ascii="Times New Roman" w:hAnsi="Times New Roman" w:cs="Times New Roman"/>
          <w:b/>
          <w:bCs/>
          <w:sz w:val="24"/>
          <w:szCs w:val="24"/>
        </w:rPr>
      </w:pPr>
      <w:r w:rsidRPr="00DC218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52BC4" w:rsidRPr="00DC2184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DC2184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="00F52BC4" w:rsidRPr="00DC2184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DC2184">
        <w:rPr>
          <w:rFonts w:ascii="Times New Roman" w:hAnsi="Times New Roman" w:cs="Times New Roman"/>
          <w:b/>
          <w:bCs/>
          <w:sz w:val="24"/>
          <w:szCs w:val="24"/>
        </w:rPr>
        <w:t xml:space="preserve"> 1.  </w:t>
      </w:r>
    </w:p>
    <w:p w14:paraId="62E68C8A" w14:textId="77777777" w:rsidR="000D44BA" w:rsidRPr="00E54512" w:rsidRDefault="000D44BA" w:rsidP="000D44BA">
      <w:pPr>
        <w:pStyle w:val="ListParagraph"/>
        <w:spacing w:before="0"/>
        <w:ind w:left="720" w:firstLine="0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 xml:space="preserve">Rate of Amenorrhea at each Timepoint for Chemotherapy and Chemotherapy plus Trastuzumab Intention-to-treat Groups  </w:t>
      </w:r>
    </w:p>
    <w:p w14:paraId="41AA81F2" w14:textId="77777777" w:rsidR="000D44BA" w:rsidRPr="00E54512" w:rsidRDefault="000D44BA" w:rsidP="000D44BA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 xml:space="preserve">Excludes those who had a hysterectomy/oophorectomy at each timepoint: NSABP B-47 </w:t>
      </w:r>
    </w:p>
    <w:p w14:paraId="4547E566" w14:textId="77777777" w:rsidR="000D44BA" w:rsidRPr="00E54512" w:rsidRDefault="000D44BA" w:rsidP="000D44BA">
      <w:pPr>
        <w:spacing w:after="0" w:line="240" w:lineRule="auto"/>
        <w:ind w:firstLine="720"/>
        <w:rPr>
          <w:rFonts w:ascii="Times New Roman" w:hAnsi="Times New Roman" w:cs="Times New Roman"/>
          <w:sz w:val="12"/>
          <w:szCs w:val="12"/>
        </w:rPr>
      </w:pPr>
    </w:p>
    <w:p w14:paraId="723854A4" w14:textId="04B34F4B" w:rsidR="000D44BA" w:rsidRPr="00DC2184" w:rsidRDefault="000D44BA" w:rsidP="000D44BA">
      <w:pPr>
        <w:pStyle w:val="ListParagraph"/>
        <w:numPr>
          <w:ilvl w:val="0"/>
          <w:numId w:val="6"/>
        </w:numPr>
        <w:spacing w:before="0"/>
        <w:rPr>
          <w:rFonts w:ascii="Times New Roman" w:hAnsi="Times New Roman" w:cs="Times New Roman"/>
          <w:b/>
          <w:bCs/>
          <w:sz w:val="24"/>
          <w:szCs w:val="24"/>
        </w:rPr>
      </w:pPr>
      <w:r w:rsidRPr="00DC218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52BC4" w:rsidRPr="00DC2184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Pr="00DC218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52BC4" w:rsidRPr="00DC2184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DC2184">
        <w:rPr>
          <w:rFonts w:ascii="Times New Roman" w:hAnsi="Times New Roman" w:cs="Times New Roman"/>
          <w:b/>
          <w:bCs/>
          <w:sz w:val="24"/>
          <w:szCs w:val="24"/>
        </w:rPr>
        <w:t xml:space="preserve"> 2.  </w:t>
      </w:r>
    </w:p>
    <w:p w14:paraId="76140891" w14:textId="77777777" w:rsidR="000D44BA" w:rsidRPr="00E54512" w:rsidRDefault="000D44BA" w:rsidP="000D44BA">
      <w:pPr>
        <w:pStyle w:val="ListParagraph"/>
        <w:spacing w:before="0"/>
        <w:ind w:left="720" w:firstLine="0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>Invasive Disease-free Survival by Amenorrhea Status.  12-month Landmark Analysis: NSABP B-47</w:t>
      </w:r>
    </w:p>
    <w:p w14:paraId="79999F94" w14:textId="77777777" w:rsidR="000D44BA" w:rsidRDefault="000D44BA" w:rsidP="000D44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8BE92E" w14:textId="77777777" w:rsidR="000D44BA" w:rsidRDefault="000D44BA" w:rsidP="000D44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37D394B" w14:textId="77777777" w:rsidR="000D44BA" w:rsidRDefault="000D44BA" w:rsidP="000D44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0D44BA" w:rsidSect="00A877F8">
          <w:headerReference w:type="default" r:id="rId11"/>
          <w:footerReference w:type="default" r:id="rId12"/>
          <w:pgSz w:w="12240" w:h="15840"/>
          <w:pgMar w:top="1440" w:right="1152" w:bottom="1440" w:left="1152" w:header="720" w:footer="1012" w:gutter="0"/>
          <w:cols w:space="720"/>
          <w:titlePg/>
          <w:docGrid w:linePitch="299"/>
        </w:sectPr>
      </w:pPr>
    </w:p>
    <w:p w14:paraId="660BB2D5" w14:textId="02A5102C" w:rsidR="000D44BA" w:rsidRPr="00E11DFD" w:rsidRDefault="000D44BA" w:rsidP="000D44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1DFD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F52BC4" w:rsidRPr="00E11DFD">
        <w:rPr>
          <w:rFonts w:ascii="Times New Roman" w:hAnsi="Times New Roman" w:cs="Times New Roman"/>
          <w:b/>
          <w:sz w:val="24"/>
          <w:szCs w:val="24"/>
        </w:rPr>
        <w:t>ry</w:t>
      </w:r>
      <w:r w:rsidRPr="00E11DFD">
        <w:rPr>
          <w:rFonts w:ascii="Times New Roman" w:hAnsi="Times New Roman" w:cs="Times New Roman"/>
          <w:b/>
          <w:sz w:val="24"/>
          <w:szCs w:val="24"/>
        </w:rPr>
        <w:t xml:space="preserve"> Table 1. </w:t>
      </w:r>
    </w:p>
    <w:p w14:paraId="69D8853F" w14:textId="30EBDD04" w:rsidR="000D44BA" w:rsidRPr="00E54512" w:rsidRDefault="000D44BA" w:rsidP="000D44B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54512">
        <w:rPr>
          <w:rFonts w:ascii="Times New Roman" w:hAnsi="Times New Roman" w:cs="Times New Roman"/>
          <w:bCs/>
          <w:sz w:val="24"/>
          <w:szCs w:val="24"/>
        </w:rPr>
        <w:t xml:space="preserve">Association between </w:t>
      </w:r>
      <w:r w:rsidR="005E597F">
        <w:rPr>
          <w:rFonts w:ascii="Times New Roman" w:hAnsi="Times New Roman" w:cs="Times New Roman"/>
          <w:bCs/>
          <w:sz w:val="24"/>
          <w:szCs w:val="24"/>
        </w:rPr>
        <w:t>a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menorrhea </w:t>
      </w:r>
      <w:r w:rsidR="005E597F">
        <w:rPr>
          <w:rFonts w:ascii="Times New Roman" w:hAnsi="Times New Roman" w:cs="Times New Roman"/>
          <w:bCs/>
          <w:sz w:val="24"/>
          <w:szCs w:val="24"/>
        </w:rPr>
        <w:t>st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atus and </w:t>
      </w:r>
      <w:r w:rsidR="005E597F">
        <w:rPr>
          <w:rFonts w:ascii="Times New Roman" w:hAnsi="Times New Roman" w:cs="Times New Roman"/>
          <w:bCs/>
          <w:sz w:val="24"/>
          <w:szCs w:val="24"/>
        </w:rPr>
        <w:t>e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stradiol and FSH levels at 12 months and 24 months: NSABP B-47 </w:t>
      </w:r>
    </w:p>
    <w:p w14:paraId="327CA2FF" w14:textId="77777777" w:rsidR="000D44BA" w:rsidRPr="002D0965" w:rsidRDefault="000D44BA" w:rsidP="000D44BA">
      <w:pPr>
        <w:spacing w:after="0" w:line="276" w:lineRule="auto"/>
        <w:jc w:val="center"/>
        <w:rPr>
          <w:rFonts w:ascii="Times New Roman" w:hAnsi="Times New Roman" w:cs="Times New Roman"/>
          <w:b/>
          <w:sz w:val="12"/>
          <w:szCs w:val="12"/>
        </w:rPr>
      </w:pPr>
    </w:p>
    <w:tbl>
      <w:tblPr>
        <w:tblW w:w="12690" w:type="dxa"/>
        <w:jc w:val="center"/>
        <w:tblLook w:val="04A0" w:firstRow="1" w:lastRow="0" w:firstColumn="1" w:lastColumn="0" w:noHBand="0" w:noVBand="1"/>
      </w:tblPr>
      <w:tblGrid>
        <w:gridCol w:w="2075"/>
        <w:gridCol w:w="715"/>
        <w:gridCol w:w="900"/>
        <w:gridCol w:w="720"/>
        <w:gridCol w:w="900"/>
        <w:gridCol w:w="720"/>
        <w:gridCol w:w="900"/>
        <w:gridCol w:w="720"/>
        <w:gridCol w:w="900"/>
        <w:gridCol w:w="810"/>
        <w:gridCol w:w="900"/>
        <w:gridCol w:w="720"/>
        <w:gridCol w:w="900"/>
        <w:gridCol w:w="810"/>
      </w:tblGrid>
      <w:tr w:rsidR="000D44BA" w:rsidRPr="00E54512" w14:paraId="21A28C8B" w14:textId="77777777" w:rsidTr="00E54512">
        <w:trPr>
          <w:trHeight w:val="288"/>
          <w:jc w:val="center"/>
        </w:trPr>
        <w:tc>
          <w:tcPr>
            <w:tcW w:w="2075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85D3B2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Amenorrhea Status</w:t>
            </w:r>
          </w:p>
        </w:tc>
        <w:tc>
          <w:tcPr>
            <w:tcW w:w="3235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317434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E54512">
              <w:rPr>
                <w:rFonts w:ascii="Times New Roman" w:eastAsia="Times New Roman" w:hAnsi="Times New Roman" w:cs="Times New Roman"/>
                <w:u w:val="single"/>
              </w:rPr>
              <w:t>Estradiol Level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7DFA0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E54512">
              <w:rPr>
                <w:rFonts w:ascii="Times New Roman" w:eastAsia="Times New Roman" w:hAnsi="Times New Roman" w:cs="Times New Roman"/>
                <w:u w:val="single"/>
              </w:rPr>
              <w:t>FSH Level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1EEA21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E54512">
              <w:rPr>
                <w:rFonts w:ascii="Times New Roman" w:eastAsia="Times New Roman" w:hAnsi="Times New Roman" w:cs="Times New Roman"/>
                <w:u w:val="single"/>
              </w:rPr>
              <w:t>Estradiol / FSH Leve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ACCE60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E54512" w:rsidRPr="00E54512" w14:paraId="74EDF9DC" w14:textId="77777777" w:rsidTr="00E54512">
        <w:trPr>
          <w:trHeight w:val="288"/>
          <w:jc w:val="center"/>
        </w:trPr>
        <w:tc>
          <w:tcPr>
            <w:tcW w:w="2075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3F661DF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159CC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≥ 20 pg/mL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2B4B9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&lt;20 pg/mL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FB18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&lt;50 </w:t>
            </w:r>
            <w:proofErr w:type="spellStart"/>
            <w:r w:rsidRPr="00E54512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E54512">
              <w:rPr>
                <w:rFonts w:ascii="Times New Roman" w:eastAsia="Times New Roman" w:hAnsi="Times New Roman" w:cs="Times New Roman"/>
              </w:rPr>
              <w:t>/mL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A616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≥ 50 </w:t>
            </w:r>
            <w:proofErr w:type="spellStart"/>
            <w:r w:rsidRPr="00E54512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E54512">
              <w:rPr>
                <w:rFonts w:ascii="Times New Roman" w:eastAsia="Times New Roman" w:hAnsi="Times New Roman" w:cs="Times New Roman"/>
              </w:rPr>
              <w:t>/mL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88AD8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Est ≥ 20 and/or FSH &lt; 50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76C5F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Est &lt; 20 and FSH ≥ 50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E95D3E0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4512" w:rsidRPr="00E54512" w14:paraId="75ED6E95" w14:textId="77777777" w:rsidTr="00E54512">
        <w:trPr>
          <w:trHeight w:val="288"/>
          <w:jc w:val="center"/>
        </w:trPr>
        <w:tc>
          <w:tcPr>
            <w:tcW w:w="2075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89763AE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D806A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No.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849CA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Row %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7A4D9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No.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FE958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Row %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B64F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No.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C1F8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Row %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378A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No.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8985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Row 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A98DE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No.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B6F07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Row %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344C5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No.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608AA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Row %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BB41097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4512" w:rsidRPr="00E54512" w14:paraId="27DD7E14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48075A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At 12 Months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EB781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E27EFE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2EB9C8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99E986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09889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8BE7A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007B7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4D690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983F68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5649A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B15066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6147A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8428A" w14:textId="20023F6D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4512" w:rsidRPr="00E54512" w14:paraId="5BFD6C09" w14:textId="77777777" w:rsidTr="00E54512">
        <w:trPr>
          <w:trHeight w:val="288"/>
          <w:jc w:val="center"/>
        </w:trPr>
        <w:tc>
          <w:tcPr>
            <w:tcW w:w="207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3A85DA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B2DEC1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BC602F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66DBAA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A9EF74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F8151B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F29653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21C2F8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57BA8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69CF77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ECE38D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8677B2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4ED5CD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0F88B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54512" w:rsidRPr="00E54512" w14:paraId="6B6F148A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268A03" w14:textId="7CD28011" w:rsidR="000D44BA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0D44BA" w:rsidRPr="00E54512">
              <w:rPr>
                <w:rFonts w:ascii="Times New Roman" w:eastAsia="Times New Roman" w:hAnsi="Times New Roman" w:cs="Times New Roman"/>
              </w:rPr>
              <w:t>Not Amenorrheic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589486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EABF49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5D3BFF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7774E0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8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F9355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80198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90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5F4DF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3EF05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A97444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823F9C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94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731AC1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7A3F10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62915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41</w:t>
            </w:r>
          </w:p>
        </w:tc>
      </w:tr>
      <w:tr w:rsidR="00E54512" w:rsidRPr="00E54512" w14:paraId="60DD8A8C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73F31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E415DB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CB4532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CE7B33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FD27AE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C0CAE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35C0F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396A0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A63AC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929DE2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63B58F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DD04EB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B67FC7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4E7B5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54512" w:rsidRPr="00E54512" w14:paraId="1F24744D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18F893" w14:textId="54988710" w:rsidR="000D44BA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0D44BA" w:rsidRPr="00E54512">
              <w:rPr>
                <w:rFonts w:ascii="Times New Roman" w:eastAsia="Times New Roman" w:hAnsi="Times New Roman" w:cs="Times New Roman"/>
              </w:rPr>
              <w:t>Amenorrheic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F04DF7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8FDBDA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962BA2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57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B8CC40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7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4A556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47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BA53A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64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286A0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78CDD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35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17D5A2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0F8EBC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1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87A081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C9419C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9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AE3B4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39</w:t>
            </w:r>
          </w:p>
        </w:tc>
      </w:tr>
      <w:tr w:rsidR="00E54512" w:rsidRPr="00E54512" w14:paraId="09691F57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8E6438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5A7A5A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B8B451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E7927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6EC02F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3B1FC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3F629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B655B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03D21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79F3FB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35CA31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3E90E4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ED6B09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4133B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54512" w:rsidRPr="00E54512" w14:paraId="3BC9001F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E400C2" w14:textId="6980AA78" w:rsidR="000D44BA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0D44BA" w:rsidRPr="00E54512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5FDD62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60CD76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30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5AF75D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748652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69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5DCE9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6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CBDBC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68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BA9E4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5807B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12C577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65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D251AB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4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37FDE0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B75F88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CB42A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880</w:t>
            </w:r>
          </w:p>
        </w:tc>
      </w:tr>
      <w:tr w:rsidR="00E54512" w:rsidRPr="00E54512" w14:paraId="54F20F2C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167DF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EEBBC0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49A55E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FDF541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5A8EA6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34CC7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954F7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167EB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072CD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34EE4C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4AB8F7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4ACAF8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FD60D2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C385D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54512" w:rsidRPr="00E54512" w14:paraId="6203DF24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D002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15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3C751E" w14:textId="77777777" w:rsidR="000D44BA" w:rsidRPr="00E54512" w:rsidRDefault="000D44BA" w:rsidP="00867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Kappa: 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65F7A2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9E5E2" w14:textId="77777777" w:rsidR="000D44BA" w:rsidRPr="00E54512" w:rsidRDefault="000D44BA" w:rsidP="00867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Kappa: 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4D563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8AF8F9" w14:textId="77777777" w:rsidR="000D44BA" w:rsidRPr="00E54512" w:rsidRDefault="000D44BA" w:rsidP="00867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Kappa: 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7E69A3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74B6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54512" w:rsidRPr="00E54512" w14:paraId="5C6EAF77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948E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At 24 Months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A8E2CD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1BCCB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84AE49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1EE7C7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EC583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C151F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31AB4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4606D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B42B28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E89D82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F675B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5CF3CF" w14:textId="77777777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46189" w14:textId="2D795138" w:rsidR="00E54512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54512" w:rsidRPr="00E54512" w14:paraId="6E941E47" w14:textId="77777777" w:rsidTr="00E54512">
        <w:trPr>
          <w:trHeight w:val="288"/>
          <w:jc w:val="center"/>
        </w:trPr>
        <w:tc>
          <w:tcPr>
            <w:tcW w:w="20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4E5B3F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0F52C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E6B24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1DA15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8296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C833B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758C03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892B53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500000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1CA265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8EBE7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E3A98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A9EC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F91B2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54512" w:rsidRPr="00E54512" w14:paraId="2F4E3E50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5A8BF2" w14:textId="4BDFF63A" w:rsidR="000D44BA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0D44BA" w:rsidRPr="00E54512">
              <w:rPr>
                <w:rFonts w:ascii="Times New Roman" w:eastAsia="Times New Roman" w:hAnsi="Times New Roman" w:cs="Times New Roman"/>
              </w:rPr>
              <w:t>Not Amenorrheic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3B78A0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336CA1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8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7F4B4B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1C6C0A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DA9D0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C6791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92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1F807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90B98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42AA83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38431F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95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17D2DA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A4DAC4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D7BBD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25</w:t>
            </w:r>
          </w:p>
        </w:tc>
      </w:tr>
      <w:tr w:rsidR="00E54512" w:rsidRPr="00E54512" w14:paraId="48BFC2A3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B94BAA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A98B95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00AE66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D35757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6E8996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527E6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C7274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3AB90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D9A43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57D242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CDFB32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CE966C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11847A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8141A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54512" w:rsidRPr="00E54512" w14:paraId="47EC5297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9AC3EF" w14:textId="792ECCB5" w:rsidR="000D44BA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0D44BA" w:rsidRPr="00E54512">
              <w:rPr>
                <w:rFonts w:ascii="Times New Roman" w:eastAsia="Times New Roman" w:hAnsi="Times New Roman" w:cs="Times New Roman"/>
              </w:rPr>
              <w:t>Amenorrheic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F5BB2B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BE4F3D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2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96C8B8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4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4327C6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7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DAA57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3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0B060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4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F3D43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207A3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CFCCFE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4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9C1389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8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4A5115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B96DC3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8B313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523</w:t>
            </w:r>
          </w:p>
        </w:tc>
      </w:tr>
      <w:tr w:rsidR="00E54512" w:rsidRPr="00E54512" w14:paraId="30C6A9F8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29407F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99C399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959BCC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2AB17B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8B9E55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A0A30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9B54F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17EA6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87C39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4663ED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18645B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72CE4A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04DBC5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3EC98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54512" w:rsidRPr="00E54512" w14:paraId="09A5BED9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736C14" w14:textId="7FF84782" w:rsidR="000D44BA" w:rsidRPr="00E54512" w:rsidRDefault="00E54512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0D44BA" w:rsidRPr="00E54512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706251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1C8C2E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DEB28D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4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18B583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66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C3023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5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394E4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78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7CC02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E4613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672A55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5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73EE2F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8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294D83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337BDA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746DD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648</w:t>
            </w:r>
          </w:p>
        </w:tc>
      </w:tr>
      <w:tr w:rsidR="00E54512" w:rsidRPr="00E54512" w14:paraId="2D89D4D6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974F18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5C2116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122736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1B2589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1FC68D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4F333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6B878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3C71F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ECAB4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772C1F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8890C4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CA90C4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C49161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E1A52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54512" w:rsidRPr="00E54512" w14:paraId="6F3DDEC3" w14:textId="77777777" w:rsidTr="00E54512">
        <w:trPr>
          <w:trHeight w:val="288"/>
          <w:jc w:val="center"/>
        </w:trPr>
        <w:tc>
          <w:tcPr>
            <w:tcW w:w="2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6DF6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15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A514BC" w14:textId="77777777" w:rsidR="000D44BA" w:rsidRPr="00E54512" w:rsidRDefault="000D44BA" w:rsidP="00867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Kappa: 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19517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7A5B6" w14:textId="77777777" w:rsidR="000D44BA" w:rsidRPr="00E54512" w:rsidRDefault="000D44BA" w:rsidP="00867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Kappa: 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D22A3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A6BA3A" w14:textId="77777777" w:rsidR="000D44BA" w:rsidRPr="00E54512" w:rsidRDefault="000D44BA" w:rsidP="008676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 xml:space="preserve">Kappa: 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433C6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0321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54512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0C14DFE2" w14:textId="77777777" w:rsidR="00E54512" w:rsidRDefault="00E54512" w:rsidP="00E54512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  <w:sectPr w:rsidR="00E54512" w:rsidSect="00E54512">
          <w:pgSz w:w="15840" w:h="12240" w:orient="landscape"/>
          <w:pgMar w:top="1440" w:right="1440" w:bottom="1440" w:left="1440" w:header="720" w:footer="1008" w:gutter="0"/>
          <w:cols w:space="720"/>
          <w:docGrid w:linePitch="299"/>
        </w:sectPr>
      </w:pPr>
    </w:p>
    <w:p w14:paraId="088050A9" w14:textId="2C030CF5" w:rsidR="000D44BA" w:rsidRPr="00E11DFD" w:rsidRDefault="000D44BA" w:rsidP="00E54512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11DFD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F52BC4" w:rsidRPr="00E11DFD">
        <w:rPr>
          <w:rFonts w:ascii="Times New Roman" w:hAnsi="Times New Roman" w:cs="Times New Roman"/>
          <w:b/>
          <w:sz w:val="24"/>
          <w:szCs w:val="24"/>
        </w:rPr>
        <w:t xml:space="preserve">ry </w:t>
      </w:r>
      <w:r w:rsidRPr="00E11DFD">
        <w:rPr>
          <w:rFonts w:ascii="Times New Roman" w:hAnsi="Times New Roman" w:cs="Times New Roman"/>
          <w:b/>
          <w:sz w:val="24"/>
          <w:szCs w:val="24"/>
        </w:rPr>
        <w:t xml:space="preserve">Table 2.  </w:t>
      </w:r>
    </w:p>
    <w:p w14:paraId="3DA318AB" w14:textId="2278E8A2" w:rsidR="000D44BA" w:rsidRPr="00E54512" w:rsidRDefault="000D44BA" w:rsidP="000D44B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54512">
        <w:rPr>
          <w:rFonts w:ascii="Times New Roman" w:hAnsi="Times New Roman" w:cs="Times New Roman"/>
          <w:bCs/>
          <w:sz w:val="24"/>
          <w:szCs w:val="24"/>
        </w:rPr>
        <w:t xml:space="preserve">Multivariable </w:t>
      </w:r>
      <w:r w:rsidR="005E597F">
        <w:rPr>
          <w:rFonts w:ascii="Times New Roman" w:hAnsi="Times New Roman" w:cs="Times New Roman"/>
          <w:bCs/>
          <w:sz w:val="24"/>
          <w:szCs w:val="24"/>
        </w:rPr>
        <w:t>l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ogistic </w:t>
      </w:r>
      <w:r w:rsidR="005E597F">
        <w:rPr>
          <w:rFonts w:ascii="Times New Roman" w:hAnsi="Times New Roman" w:cs="Times New Roman"/>
          <w:bCs/>
          <w:sz w:val="24"/>
          <w:szCs w:val="24"/>
        </w:rPr>
        <w:t>m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odel </w:t>
      </w:r>
      <w:r w:rsidR="005E597F">
        <w:rPr>
          <w:rFonts w:ascii="Times New Roman" w:hAnsi="Times New Roman" w:cs="Times New Roman"/>
          <w:bCs/>
          <w:sz w:val="24"/>
          <w:szCs w:val="24"/>
        </w:rPr>
        <w:t>p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redicting </w:t>
      </w:r>
      <w:r w:rsidR="005E597F">
        <w:rPr>
          <w:rFonts w:ascii="Times New Roman" w:hAnsi="Times New Roman" w:cs="Times New Roman"/>
          <w:bCs/>
          <w:sz w:val="24"/>
          <w:szCs w:val="24"/>
        </w:rPr>
        <w:t>a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menorrhea </w:t>
      </w:r>
      <w:r w:rsidR="005E597F">
        <w:rPr>
          <w:rFonts w:ascii="Times New Roman" w:hAnsi="Times New Roman" w:cs="Times New Roman"/>
          <w:bCs/>
          <w:sz w:val="24"/>
          <w:szCs w:val="24"/>
        </w:rPr>
        <w:t>s</w:t>
      </w:r>
      <w:r w:rsidRPr="00E54512">
        <w:rPr>
          <w:rFonts w:ascii="Times New Roman" w:hAnsi="Times New Roman" w:cs="Times New Roman"/>
          <w:bCs/>
          <w:sz w:val="24"/>
          <w:szCs w:val="24"/>
        </w:rPr>
        <w:t>tatus at 36 Months: NSABP B-47</w:t>
      </w:r>
    </w:p>
    <w:p w14:paraId="34F63795" w14:textId="77777777" w:rsidR="000D44BA" w:rsidRPr="000756BC" w:rsidRDefault="000D44BA" w:rsidP="000D44BA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830" w:type="dxa"/>
        <w:jc w:val="center"/>
        <w:tblLook w:val="04A0" w:firstRow="1" w:lastRow="0" w:firstColumn="1" w:lastColumn="0" w:noHBand="0" w:noVBand="1"/>
      </w:tblPr>
      <w:tblGrid>
        <w:gridCol w:w="3975"/>
        <w:gridCol w:w="960"/>
        <w:gridCol w:w="1700"/>
        <w:gridCol w:w="1195"/>
      </w:tblGrid>
      <w:tr w:rsidR="000D44BA" w:rsidRPr="00E54512" w14:paraId="6321E49C" w14:textId="77777777" w:rsidTr="00E54512">
        <w:trPr>
          <w:trHeight w:val="360"/>
          <w:jc w:val="center"/>
        </w:trPr>
        <w:tc>
          <w:tcPr>
            <w:tcW w:w="3975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F125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85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2F6AD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ble Model at 36 Months</w:t>
            </w:r>
          </w:p>
        </w:tc>
      </w:tr>
      <w:tr w:rsidR="000D44BA" w:rsidRPr="00E54512" w14:paraId="42C5130C" w14:textId="77777777" w:rsidTr="00E54512">
        <w:trPr>
          <w:trHeight w:val="360"/>
          <w:jc w:val="center"/>
        </w:trPr>
        <w:tc>
          <w:tcPr>
            <w:tcW w:w="3975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64C2B3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277B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814D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4D9D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0D44BA" w:rsidRPr="00E54512" w14:paraId="24FD5FA2" w14:textId="77777777" w:rsidTr="00E54512">
        <w:trPr>
          <w:trHeight w:val="360"/>
          <w:jc w:val="center"/>
        </w:trPr>
        <w:tc>
          <w:tcPr>
            <w:tcW w:w="3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89152" w14:textId="6CC7119A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Entry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6BC81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E7D0E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- 1.3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4610C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0D44BA" w:rsidRPr="00E54512" w14:paraId="1F6382C0" w14:textId="77777777" w:rsidTr="00E54512">
        <w:trPr>
          <w:trHeight w:val="360"/>
          <w:jc w:val="center"/>
        </w:trPr>
        <w:tc>
          <w:tcPr>
            <w:tcW w:w="397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4A9814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herapy Regimen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B9030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B5A2C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3326C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D44BA" w:rsidRPr="00E54512" w14:paraId="25310CB9" w14:textId="77777777" w:rsidTr="00E54512">
        <w:trPr>
          <w:trHeight w:val="360"/>
          <w:jc w:val="center"/>
        </w:trPr>
        <w:tc>
          <w:tcPr>
            <w:tcW w:w="39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9BCD27" w14:textId="77777777" w:rsidR="000D44BA" w:rsidRPr="00E54512" w:rsidRDefault="000D44BA" w:rsidP="008676F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→W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1A1CF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D7359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62F71E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D44BA" w:rsidRPr="00E54512" w14:paraId="179FA47E" w14:textId="77777777" w:rsidTr="00E54512">
        <w:trPr>
          <w:trHeight w:val="360"/>
          <w:jc w:val="center"/>
        </w:trPr>
        <w:tc>
          <w:tcPr>
            <w:tcW w:w="39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C1E754" w14:textId="77777777" w:rsidR="000D44BA" w:rsidRPr="00E54512" w:rsidRDefault="000D44BA" w:rsidP="008676F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D45E5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347E8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- 0.94</w:t>
            </w:r>
          </w:p>
        </w:tc>
        <w:tc>
          <w:tcPr>
            <w:tcW w:w="1195" w:type="dxa"/>
            <w:vMerge/>
            <w:tcBorders>
              <w:top w:val="nil"/>
            </w:tcBorders>
            <w:vAlign w:val="center"/>
            <w:hideMark/>
          </w:tcPr>
          <w:p w14:paraId="18E801F4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44BA" w:rsidRPr="00E54512" w14:paraId="50D3E891" w14:textId="77777777" w:rsidTr="00E54512">
        <w:trPr>
          <w:trHeight w:val="360"/>
          <w:jc w:val="center"/>
        </w:trPr>
        <w:tc>
          <w:tcPr>
            <w:tcW w:w="3975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27627C0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Status/ET Use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9DFD08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A4EEA4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07FC5C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D44BA" w:rsidRPr="00E54512" w14:paraId="0128E950" w14:textId="77777777" w:rsidTr="00E54512">
        <w:trPr>
          <w:trHeight w:val="360"/>
          <w:jc w:val="center"/>
        </w:trPr>
        <w:tc>
          <w:tcPr>
            <w:tcW w:w="39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8DEB20" w14:textId="77777777" w:rsidR="000D44BA" w:rsidRPr="00E54512" w:rsidRDefault="000D44BA" w:rsidP="008676F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-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820C6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2CD4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9A19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D44BA" w:rsidRPr="00E54512" w14:paraId="65B24D02" w14:textId="77777777" w:rsidTr="00E54512">
        <w:trPr>
          <w:trHeight w:val="360"/>
          <w:jc w:val="center"/>
        </w:trPr>
        <w:tc>
          <w:tcPr>
            <w:tcW w:w="39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8B522B" w14:textId="77777777" w:rsidR="000D44BA" w:rsidRPr="00E54512" w:rsidRDefault="000D44BA" w:rsidP="008676F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+, non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C06A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706A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- 13.97</w:t>
            </w:r>
          </w:p>
        </w:tc>
        <w:tc>
          <w:tcPr>
            <w:tcW w:w="119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6C6DA53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44BA" w:rsidRPr="00E54512" w14:paraId="08D568D2" w14:textId="77777777" w:rsidTr="00E54512">
        <w:trPr>
          <w:trHeight w:val="360"/>
          <w:jc w:val="center"/>
        </w:trPr>
        <w:tc>
          <w:tcPr>
            <w:tcW w:w="39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414209" w14:textId="77777777" w:rsidR="000D44BA" w:rsidRPr="00E54512" w:rsidRDefault="000D44BA" w:rsidP="008676F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+, tamoxifen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F13D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9A86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- 3.72</w:t>
            </w:r>
          </w:p>
        </w:tc>
        <w:tc>
          <w:tcPr>
            <w:tcW w:w="119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9BF3EB5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44BA" w:rsidRPr="00E54512" w14:paraId="1ADDAB0F" w14:textId="77777777" w:rsidTr="00E54512">
        <w:trPr>
          <w:trHeight w:val="360"/>
          <w:jc w:val="center"/>
        </w:trPr>
        <w:tc>
          <w:tcPr>
            <w:tcW w:w="39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2E334" w14:textId="77777777" w:rsidR="000D44BA" w:rsidRPr="00E54512" w:rsidRDefault="000D44BA" w:rsidP="008676F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+, other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347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3C0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- 44.95</w:t>
            </w:r>
          </w:p>
        </w:tc>
        <w:tc>
          <w:tcPr>
            <w:tcW w:w="119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CFAC17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4F81F56" w14:textId="77777777" w:rsidR="000D44BA" w:rsidRDefault="000D44BA" w:rsidP="000D44BA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2D3144E5" w14:textId="40B4F5EA" w:rsidR="00E54512" w:rsidRDefault="000D44BA" w:rsidP="00E54512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  <w:sectPr w:rsidR="00E54512" w:rsidSect="00E54512">
          <w:pgSz w:w="12240" w:h="15840"/>
          <w:pgMar w:top="1440" w:right="1440" w:bottom="1440" w:left="1440" w:header="720" w:footer="1008" w:gutter="0"/>
          <w:cols w:space="720"/>
          <w:docGrid w:linePitch="299"/>
        </w:sectPr>
      </w:pPr>
      <w:r w:rsidRPr="00E54512">
        <w:rPr>
          <w:rFonts w:ascii="Times New Roman" w:hAnsi="Times New Roman" w:cs="Times New Roman"/>
          <w:sz w:val="20"/>
          <w:szCs w:val="20"/>
        </w:rPr>
        <w:t>AC</w:t>
      </w:r>
      <w:r w:rsidRPr="00E54512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E54512">
        <w:rPr>
          <w:rFonts w:ascii="Times New Roman" w:hAnsi="Times New Roman" w:cs="Times New Roman"/>
          <w:sz w:val="20"/>
          <w:szCs w:val="20"/>
        </w:rPr>
        <w:t>WP, doxorubicin and cyclophosphamide followed by weekly paclitaxel for 12 weeks; ET, endocrine therapy; HR, hormone receptor; TC, docetaxel plus cyclophosphamide.</w:t>
      </w:r>
      <w:bookmarkStart w:id="0" w:name="_Hlk15291424"/>
    </w:p>
    <w:p w14:paraId="7747B214" w14:textId="17DDA284" w:rsidR="000D44BA" w:rsidRPr="00E54512" w:rsidRDefault="000D44BA" w:rsidP="000D44BA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11DFD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F52BC4" w:rsidRPr="00E11DFD">
        <w:rPr>
          <w:rFonts w:ascii="Times New Roman" w:hAnsi="Times New Roman" w:cs="Times New Roman"/>
          <w:b/>
          <w:sz w:val="24"/>
          <w:szCs w:val="24"/>
        </w:rPr>
        <w:t>ry</w:t>
      </w:r>
      <w:r w:rsidRPr="00E11DFD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. Results of </w:t>
      </w:r>
      <w:r w:rsidR="00E54512">
        <w:rPr>
          <w:rFonts w:ascii="Times New Roman" w:hAnsi="Times New Roman" w:cs="Times New Roman"/>
          <w:bCs/>
          <w:sz w:val="24"/>
          <w:szCs w:val="24"/>
        </w:rPr>
        <w:t>l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ogistic </w:t>
      </w:r>
      <w:r w:rsidR="00E54512">
        <w:rPr>
          <w:rFonts w:ascii="Times New Roman" w:hAnsi="Times New Roman" w:cs="Times New Roman"/>
          <w:bCs/>
          <w:sz w:val="24"/>
          <w:szCs w:val="24"/>
        </w:rPr>
        <w:t>r</w:t>
      </w:r>
      <w:r w:rsidRPr="00E54512">
        <w:rPr>
          <w:rFonts w:ascii="Times New Roman" w:hAnsi="Times New Roman" w:cs="Times New Roman"/>
          <w:bCs/>
          <w:sz w:val="24"/>
          <w:szCs w:val="24"/>
        </w:rPr>
        <w:t>egression</w:t>
      </w:r>
      <w:r w:rsidR="00E5451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4512">
        <w:rPr>
          <w:rFonts w:ascii="Times New Roman" w:hAnsi="Times New Roman" w:cs="Times New Roman"/>
          <w:bCs/>
          <w:sz w:val="24"/>
          <w:szCs w:val="24"/>
        </w:rPr>
        <w:t>p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redicting </w:t>
      </w:r>
      <w:r w:rsidR="00E54512">
        <w:rPr>
          <w:rFonts w:ascii="Times New Roman" w:hAnsi="Times New Roman" w:cs="Times New Roman"/>
          <w:bCs/>
          <w:sz w:val="24"/>
          <w:szCs w:val="24"/>
        </w:rPr>
        <w:t>e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stradiol </w:t>
      </w:r>
      <w:r w:rsidR="00E54512">
        <w:rPr>
          <w:rFonts w:ascii="Times New Roman" w:hAnsi="Times New Roman" w:cs="Times New Roman"/>
          <w:bCs/>
          <w:sz w:val="24"/>
          <w:szCs w:val="24"/>
        </w:rPr>
        <w:t>l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evels &lt;20 pg/mL and FSH </w:t>
      </w:r>
      <w:r w:rsidR="00E54512">
        <w:rPr>
          <w:rFonts w:ascii="Times New Roman" w:hAnsi="Times New Roman" w:cs="Times New Roman"/>
          <w:bCs/>
          <w:sz w:val="24"/>
          <w:szCs w:val="24"/>
        </w:rPr>
        <w:t>l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evels ≥50 </w:t>
      </w:r>
      <w:proofErr w:type="spellStart"/>
      <w:r w:rsidRPr="00E54512">
        <w:rPr>
          <w:rFonts w:ascii="Times New Roman" w:hAnsi="Times New Roman" w:cs="Times New Roman"/>
          <w:bCs/>
          <w:sz w:val="24"/>
          <w:szCs w:val="24"/>
        </w:rPr>
        <w:t>mIU</w:t>
      </w:r>
      <w:proofErr w:type="spellEnd"/>
      <w:r w:rsidRPr="00E54512">
        <w:rPr>
          <w:rFonts w:ascii="Times New Roman" w:hAnsi="Times New Roman" w:cs="Times New Roman"/>
          <w:bCs/>
          <w:sz w:val="24"/>
          <w:szCs w:val="24"/>
        </w:rPr>
        <w:t>/mL: NSABP B-47</w:t>
      </w:r>
    </w:p>
    <w:tbl>
      <w:tblPr>
        <w:tblW w:w="14440" w:type="dxa"/>
        <w:jc w:val="center"/>
        <w:tblLook w:val="04A0" w:firstRow="1" w:lastRow="0" w:firstColumn="1" w:lastColumn="0" w:noHBand="0" w:noVBand="1"/>
      </w:tblPr>
      <w:tblGrid>
        <w:gridCol w:w="2519"/>
        <w:gridCol w:w="640"/>
        <w:gridCol w:w="909"/>
        <w:gridCol w:w="620"/>
        <w:gridCol w:w="1200"/>
        <w:gridCol w:w="700"/>
        <w:gridCol w:w="640"/>
        <w:gridCol w:w="909"/>
        <w:gridCol w:w="620"/>
        <w:gridCol w:w="1160"/>
        <w:gridCol w:w="667"/>
        <w:gridCol w:w="620"/>
        <w:gridCol w:w="909"/>
        <w:gridCol w:w="600"/>
        <w:gridCol w:w="1060"/>
        <w:gridCol w:w="667"/>
      </w:tblGrid>
      <w:tr w:rsidR="000D44BA" w:rsidRPr="00E54512" w14:paraId="050A20A8" w14:textId="77777777" w:rsidTr="00E54512">
        <w:trPr>
          <w:trHeight w:val="216"/>
          <w:tblHeader/>
          <w:jc w:val="center"/>
        </w:trPr>
        <w:tc>
          <w:tcPr>
            <w:tcW w:w="2519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487B04A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haracteristic</w:t>
            </w:r>
          </w:p>
        </w:tc>
        <w:tc>
          <w:tcPr>
            <w:tcW w:w="4069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2C6A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 Months</w:t>
            </w:r>
          </w:p>
        </w:tc>
        <w:tc>
          <w:tcPr>
            <w:tcW w:w="3996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B97E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2 Months</w:t>
            </w:r>
          </w:p>
        </w:tc>
        <w:tc>
          <w:tcPr>
            <w:tcW w:w="3856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EA12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4 Months</w:t>
            </w:r>
          </w:p>
        </w:tc>
      </w:tr>
      <w:tr w:rsidR="000D44BA" w:rsidRPr="00E54512" w14:paraId="5382FF74" w14:textId="77777777" w:rsidTr="00E54512">
        <w:trPr>
          <w:trHeight w:val="216"/>
          <w:tblHeader/>
          <w:jc w:val="center"/>
        </w:trPr>
        <w:tc>
          <w:tcPr>
            <w:tcW w:w="2519" w:type="dxa"/>
            <w:vMerge/>
            <w:tcBorders>
              <w:top w:val="single" w:sz="12" w:space="0" w:color="auto"/>
              <w:bottom w:val="single" w:sz="12" w:space="0" w:color="000000"/>
            </w:tcBorders>
            <w:vAlign w:val="center"/>
            <w:hideMark/>
          </w:tcPr>
          <w:p w14:paraId="70937052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348E8D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. of Pts</w:t>
            </w:r>
          </w:p>
        </w:tc>
        <w:tc>
          <w:tcPr>
            <w:tcW w:w="909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F1914B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% Est&lt;20 &amp;FSH≥50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03C621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dj for Age &amp; Baseline Est/FSH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278BA31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. of Pts</w:t>
            </w:r>
          </w:p>
        </w:tc>
        <w:tc>
          <w:tcPr>
            <w:tcW w:w="909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2FB51B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% Est&lt;20 &amp;FSH≥50</w:t>
            </w:r>
          </w:p>
        </w:tc>
        <w:tc>
          <w:tcPr>
            <w:tcW w:w="2447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E7AA47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dj for Age &amp; Baseline Est/FSH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204FC1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. of Pts</w:t>
            </w:r>
          </w:p>
        </w:tc>
        <w:tc>
          <w:tcPr>
            <w:tcW w:w="909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446FBE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% Est&lt;20 &amp;FSH≥50</w:t>
            </w:r>
          </w:p>
        </w:tc>
        <w:tc>
          <w:tcPr>
            <w:tcW w:w="2327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23AC42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dj for Age &amp; Baseline Est/FSH</w:t>
            </w:r>
          </w:p>
        </w:tc>
      </w:tr>
      <w:tr w:rsidR="000D44BA" w:rsidRPr="00E54512" w14:paraId="2A351F7A" w14:textId="77777777" w:rsidTr="00E54512">
        <w:trPr>
          <w:trHeight w:val="216"/>
          <w:tblHeader/>
          <w:jc w:val="center"/>
        </w:trPr>
        <w:tc>
          <w:tcPr>
            <w:tcW w:w="2519" w:type="dxa"/>
            <w:vMerge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38EDA7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A609C9D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0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7651D82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29E26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R</w:t>
            </w:r>
          </w:p>
        </w:tc>
        <w:tc>
          <w:tcPr>
            <w:tcW w:w="12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DFBC5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7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4972E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64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0C905B2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0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AEC3CF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EC2F5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R</w:t>
            </w: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E01C5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AB9D8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</w:t>
            </w:r>
          </w:p>
        </w:tc>
        <w:tc>
          <w:tcPr>
            <w:tcW w:w="62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8C81EA9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0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04D1D94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74649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R</w:t>
            </w: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4507E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4CB7D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</w:t>
            </w:r>
          </w:p>
        </w:tc>
      </w:tr>
      <w:tr w:rsidR="000D44BA" w:rsidRPr="00E54512" w14:paraId="2ED41FE2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0559FF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ace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5A5AD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5B9D5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DB08F3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720A3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FDC6E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C4623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F97B3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F93B5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660ED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754E5B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FE590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A950E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92A4E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CE430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ED8A0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0D44BA" w:rsidRPr="00E54512" w14:paraId="2984003F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D7DA93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White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E8F91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2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A8D05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4D12B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D3B50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D55A8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7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FF170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2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24536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A0255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C4E6F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DDC80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4FB22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49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71399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3.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BB16A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617C9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F6220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6</w:t>
            </w:r>
          </w:p>
        </w:tc>
      </w:tr>
      <w:tr w:rsidR="000D44BA" w:rsidRPr="00E54512" w14:paraId="6A577DBB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0A2FFA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lack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DF616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A8DFF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7.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A428D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BFCFD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2-1.31</w:t>
            </w:r>
          </w:p>
        </w:tc>
        <w:tc>
          <w:tcPr>
            <w:tcW w:w="7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946DC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433D1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9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8B42C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6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8D480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10DA7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7-1.80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9990E5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588B9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EFF70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8.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E377F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7F1F9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5-1.94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EAE4C7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6C98B518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97F6E2A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ther</w:t>
            </w: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8B2051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0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07945C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6.0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776ACA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CA2F7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2-1.34</w:t>
            </w:r>
          </w:p>
        </w:tc>
        <w:tc>
          <w:tcPr>
            <w:tcW w:w="70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D8C269F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4B290A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164504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6.7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068861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2</w:t>
            </w:r>
          </w:p>
        </w:tc>
        <w:tc>
          <w:tcPr>
            <w:tcW w:w="116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4EBFE9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5-1.10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C92941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48EB4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3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E7725C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.3</w:t>
            </w:r>
          </w:p>
        </w:tc>
        <w:tc>
          <w:tcPr>
            <w:tcW w:w="6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BF0864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106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55D175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3-1.03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0F55E0A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1325E68D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6843A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Ethnicity</w:t>
            </w:r>
          </w:p>
        </w:tc>
        <w:tc>
          <w:tcPr>
            <w:tcW w:w="64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F8CAF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8F496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FF24E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382FE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9367C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01C8A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7AF2A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BBB78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7D6FC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135A05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55509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02B8F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7E56A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CE779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CDD30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0D44BA" w:rsidRPr="00E54512" w14:paraId="614118D4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0A6060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 Hispanic or Latino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2022B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91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E05FC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2.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C84AD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EAD36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BBCBA1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3BA32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82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EEDBB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8.1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70FA4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3EC2C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1C3E4C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2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2B6F0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98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4EE16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.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2AA51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0CD17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2CD18E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4</w:t>
            </w:r>
          </w:p>
        </w:tc>
      </w:tr>
      <w:tr w:rsidR="000D44BA" w:rsidRPr="00E54512" w14:paraId="4EFC575F" w14:textId="77777777" w:rsidTr="00FB18A2">
        <w:trPr>
          <w:trHeight w:val="216"/>
          <w:jc w:val="center"/>
        </w:trPr>
        <w:tc>
          <w:tcPr>
            <w:tcW w:w="251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9625EBA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ispanic or Latino</w:t>
            </w: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DD8B3A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D70DC5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.8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DC1EB5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0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36D69F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-2.02</w:t>
            </w:r>
          </w:p>
        </w:tc>
        <w:tc>
          <w:tcPr>
            <w:tcW w:w="70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478776B5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2E1E45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F015DE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.2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27C5CA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5</w:t>
            </w:r>
          </w:p>
        </w:tc>
        <w:tc>
          <w:tcPr>
            <w:tcW w:w="116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7FA740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6-1.60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6E427E85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FC9AD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3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0CC305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4.0</w:t>
            </w:r>
          </w:p>
        </w:tc>
        <w:tc>
          <w:tcPr>
            <w:tcW w:w="6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46799C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58434A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7-1.58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3BE4AE37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5353AC32" w14:textId="77777777" w:rsidTr="00FB18A2">
        <w:trPr>
          <w:trHeight w:val="216"/>
          <w:jc w:val="center"/>
        </w:trPr>
        <w:tc>
          <w:tcPr>
            <w:tcW w:w="251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1B0C282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ody Mass Index</w:t>
            </w:r>
          </w:p>
        </w:tc>
        <w:tc>
          <w:tcPr>
            <w:tcW w:w="64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522DDC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5A1F78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1A0C0C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F10F6A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8D416E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B7F68E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1E86B5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C6A4BF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4F05D9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4444F4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BA1A78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3A4353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D99622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0576BB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4CBA3B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FB18A2" w:rsidRPr="00E54512" w14:paraId="74140CE4" w14:textId="77777777" w:rsidTr="007E08FF">
        <w:trPr>
          <w:trHeight w:val="216"/>
          <w:jc w:val="center"/>
        </w:trPr>
        <w:tc>
          <w:tcPr>
            <w:tcW w:w="2519" w:type="dxa"/>
            <w:shd w:val="clear" w:color="auto" w:fill="auto"/>
            <w:vAlign w:val="center"/>
            <w:hideMark/>
          </w:tcPr>
          <w:p w14:paraId="4C01CD69" w14:textId="77777777" w:rsidR="00FB18A2" w:rsidRPr="00E54512" w:rsidRDefault="00FB18A2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18.5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7C32076A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6535848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1.8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666E95D9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3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B77A1EA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-15.72</w:t>
            </w:r>
          </w:p>
        </w:tc>
        <w:tc>
          <w:tcPr>
            <w:tcW w:w="700" w:type="dxa"/>
            <w:vMerge w:val="restart"/>
            <w:shd w:val="clear" w:color="auto" w:fill="auto"/>
            <w:vAlign w:val="center"/>
            <w:hideMark/>
          </w:tcPr>
          <w:p w14:paraId="778B600D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.0001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38F0CEF4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94046C7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8.2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01E7F57F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AC1BB44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9-2.07</w:t>
            </w:r>
          </w:p>
        </w:tc>
        <w:tc>
          <w:tcPr>
            <w:tcW w:w="667" w:type="dxa"/>
            <w:vMerge w:val="restart"/>
            <w:shd w:val="clear" w:color="auto" w:fill="auto"/>
            <w:vAlign w:val="center"/>
            <w:hideMark/>
          </w:tcPr>
          <w:p w14:paraId="3539E70A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.0001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0961321E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0CC6750" w14:textId="77777777" w:rsidR="00FB18A2" w:rsidRPr="00E5451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</w:t>
            </w:r>
          </w:p>
        </w:tc>
        <w:tc>
          <w:tcPr>
            <w:tcW w:w="2327" w:type="dxa"/>
            <w:gridSpan w:val="3"/>
            <w:shd w:val="clear" w:color="auto" w:fill="E7E6E6" w:themeFill="background2"/>
            <w:vAlign w:val="center"/>
          </w:tcPr>
          <w:p w14:paraId="36FBC728" w14:textId="02EE767D" w:rsidR="00FB18A2" w:rsidRPr="00FB18A2" w:rsidRDefault="00FB18A2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ot included</w:t>
            </w:r>
          </w:p>
        </w:tc>
      </w:tr>
      <w:tr w:rsidR="000D44BA" w:rsidRPr="00E54512" w14:paraId="0E7D484D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3F6BFB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8.5-24.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1E5E6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18E75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1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70D95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4EB06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D32CED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6F462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E3400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1B272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BAC7C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8E3238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298FE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2204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.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1D26B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6271E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shd w:val="clear" w:color="auto" w:fill="auto"/>
            <w:vAlign w:val="center"/>
            <w:hideMark/>
          </w:tcPr>
          <w:p w14:paraId="79B777D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8</w:t>
            </w:r>
          </w:p>
        </w:tc>
      </w:tr>
      <w:tr w:rsidR="000D44BA" w:rsidRPr="00E54512" w14:paraId="68052609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4B79AD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.0-29.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7DB8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FDC9A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7.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2DA59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368C3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4-1.22</w:t>
            </w:r>
          </w:p>
        </w:tc>
        <w:tc>
          <w:tcPr>
            <w:tcW w:w="7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ADE53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3F0A2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765E1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8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3F72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2DCE3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9-0.99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4BEFAA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3619A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4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8243A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.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6940F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EF316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8-1.36</w:t>
            </w:r>
          </w:p>
        </w:tc>
        <w:tc>
          <w:tcPr>
            <w:tcW w:w="667" w:type="dxa"/>
            <w:vMerge/>
            <w:shd w:val="clear" w:color="auto" w:fill="auto"/>
            <w:vAlign w:val="center"/>
            <w:hideMark/>
          </w:tcPr>
          <w:p w14:paraId="7E463FA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51735080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89119FD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≥30.0</w:t>
            </w: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19EB5E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3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0B56B9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8.7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AEC247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03FC91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8-0.54</w:t>
            </w:r>
          </w:p>
        </w:tc>
        <w:tc>
          <w:tcPr>
            <w:tcW w:w="700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2A1150F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55AF72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2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DC7A37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9.3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ED6535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116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F48CF6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7-0.56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14:paraId="574A951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465D0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5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D6B04C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9.6</w:t>
            </w:r>
          </w:p>
        </w:tc>
        <w:tc>
          <w:tcPr>
            <w:tcW w:w="6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DA2DAC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</w:t>
            </w:r>
          </w:p>
        </w:tc>
        <w:tc>
          <w:tcPr>
            <w:tcW w:w="106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BAEC1C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8-1.13</w:t>
            </w:r>
          </w:p>
        </w:tc>
        <w:tc>
          <w:tcPr>
            <w:tcW w:w="667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A4CDAD0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6ECB11CA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E430C4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Treatment </w:t>
            </w:r>
          </w:p>
        </w:tc>
        <w:tc>
          <w:tcPr>
            <w:tcW w:w="64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2FA91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77BC8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88CF6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897F6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E97C4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52160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24AB2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C75E2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7497C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EE6B7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9D1EA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ADBA8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D94F9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CF347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1B8BB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0D44BA" w:rsidRPr="00E54512" w14:paraId="341FF06A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766252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hemo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6F26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74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AD403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0.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84604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6D904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vAlign w:val="center"/>
            <w:hideMark/>
          </w:tcPr>
          <w:p w14:paraId="7243E40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8EE4C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6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EAE3F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8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38F78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7D3D6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vAlign w:val="center"/>
            <w:hideMark/>
          </w:tcPr>
          <w:p w14:paraId="46AA65B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0C5B7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6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1DE37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.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ABE9A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307A8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vAlign w:val="center"/>
            <w:hideMark/>
          </w:tcPr>
          <w:p w14:paraId="7CD9370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9</w:t>
            </w:r>
          </w:p>
        </w:tc>
      </w:tr>
      <w:tr w:rsidR="000D44BA" w:rsidRPr="00E54512" w14:paraId="651EA2C5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856DE43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Chemo + </w:t>
            </w:r>
            <w:proofErr w:type="spellStart"/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rast</w:t>
            </w:r>
            <w:proofErr w:type="spellEnd"/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7997C5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98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643104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.6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5D57B3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8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9E4E8F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-1.53</w:t>
            </w:r>
          </w:p>
        </w:tc>
        <w:tc>
          <w:tcPr>
            <w:tcW w:w="700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3DCAFCFD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F584FE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04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9FE0A2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7.6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1D8BE6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6</w:t>
            </w:r>
          </w:p>
        </w:tc>
        <w:tc>
          <w:tcPr>
            <w:tcW w:w="116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30D6AC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2-1.28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34C55930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1FB4F9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91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128694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.5</w:t>
            </w:r>
          </w:p>
        </w:tc>
        <w:tc>
          <w:tcPr>
            <w:tcW w:w="6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5CCA4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5</w:t>
            </w:r>
          </w:p>
        </w:tc>
        <w:tc>
          <w:tcPr>
            <w:tcW w:w="106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0C9B44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-1.49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7515EC7E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5C106F42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57494A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ntended Chemo Regimen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3810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9A185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A5059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D55ED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A3E27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3444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CFEE6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F8BFC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E111B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71D26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A19E5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44898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5C1D8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E509E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B9983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0D44BA" w:rsidRPr="00E54512" w14:paraId="3507EE2C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89208C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C→WP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B2987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8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8EEB0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.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DAA24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8FCBD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8AE4D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8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7A1D1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6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BAE76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7.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4C316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105E9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vAlign w:val="center"/>
            <w:hideMark/>
          </w:tcPr>
          <w:p w14:paraId="000896D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8FE92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3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F18E8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.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F6ED4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FA656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1231A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2</w:t>
            </w:r>
          </w:p>
        </w:tc>
      </w:tr>
      <w:tr w:rsidR="000D44BA" w:rsidRPr="00E54512" w14:paraId="33F648E0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48D64B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C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51B99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498E2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7.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DE4B4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FA9A9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1-0.90</w:t>
            </w:r>
          </w:p>
        </w:tc>
        <w:tc>
          <w:tcPr>
            <w:tcW w:w="7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0A5F50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F7579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E7A89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8.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3BDBA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9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65BED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5-1.22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085690DA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FFB9C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863B0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.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92E5E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8A22B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9-1.08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627383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586AFC5E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567C84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HC Score</w:t>
            </w:r>
          </w:p>
        </w:tc>
        <w:tc>
          <w:tcPr>
            <w:tcW w:w="64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F37DD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2F693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E3263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3EB6C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F7724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E7A9D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6A8E37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DEC545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42DA7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C4889D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B9A009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3D7188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393657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E66977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68ED78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0D44BA" w:rsidRPr="00E54512" w14:paraId="0B54B5BA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6091F2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+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CBA4B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5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79E17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6.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CC1AF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32D25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vAlign w:val="center"/>
            <w:hideMark/>
          </w:tcPr>
          <w:p w14:paraId="70BD1DD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4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DA13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5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E56C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7.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A3F90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5F24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A7CCBD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3B69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3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18CE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2.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A6B10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1A40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B5F1FD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3</w:t>
            </w:r>
          </w:p>
        </w:tc>
      </w:tr>
      <w:tr w:rsidR="000D44BA" w:rsidRPr="00E54512" w14:paraId="2ADC8973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BCC4C8E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+</w:t>
            </w: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A1AEF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20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0C2093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7.4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E8EBA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8A47F7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3-0.89</w:t>
            </w:r>
          </w:p>
        </w:tc>
        <w:tc>
          <w:tcPr>
            <w:tcW w:w="700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69BADB5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7E3E2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14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24117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8.3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BE3F1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6</w:t>
            </w:r>
          </w:p>
        </w:tc>
        <w:tc>
          <w:tcPr>
            <w:tcW w:w="116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875F2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9-1.42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5D5A1024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2A1F0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3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F5233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.4</w:t>
            </w:r>
          </w:p>
        </w:tc>
        <w:tc>
          <w:tcPr>
            <w:tcW w:w="6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55B0E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</w:t>
            </w:r>
          </w:p>
        </w:tc>
        <w:tc>
          <w:tcPr>
            <w:tcW w:w="106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6F79C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6-1.34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6D9FE9E3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5353CDC6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3725D7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umber of Positive Nodes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B3765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D0654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CB894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5D385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471E2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C68A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27A82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69F58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FDC37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1852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9CF9F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2F1ED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BE5C2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E2BD7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AF13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0D44BA" w:rsidRPr="00E54512" w14:paraId="59953847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0A1120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FDD8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8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235DC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2.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D0DF2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0CADE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79857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1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01DF5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7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E15CB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3.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AF22C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D6635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ADF72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EF078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39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01A68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.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5D8D7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09BA1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3501D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1</w:t>
            </w:r>
          </w:p>
        </w:tc>
      </w:tr>
      <w:tr w:rsidR="000D44BA" w:rsidRPr="00E54512" w14:paraId="215C12FD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9CD016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-3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7C31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2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34472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2.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9AC8C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14A4C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0-1.38</w:t>
            </w:r>
          </w:p>
        </w:tc>
        <w:tc>
          <w:tcPr>
            <w:tcW w:w="7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031CA5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6ECD6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3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CB55C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6.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A7110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443F6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4-0.96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417622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5DF22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1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1EDEE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.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5990D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5806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5-1.13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EC17D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5908359C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132FF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-9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E5E9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9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FADA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5.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5E7F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0B1B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2-1.64</w:t>
            </w:r>
          </w:p>
        </w:tc>
        <w:tc>
          <w:tcPr>
            <w:tcW w:w="7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9EA229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FA8D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8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DA89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7.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A345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0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725B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4-1.12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2E4F77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B89B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5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EB9C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.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AA72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C083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4-1.36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C41FE4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24DEFA8B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FD7BF6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+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9617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DB91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2.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1DE6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CE5D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7-1.13</w:t>
            </w:r>
          </w:p>
        </w:tc>
        <w:tc>
          <w:tcPr>
            <w:tcW w:w="7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2B12B9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A08F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6C9B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3.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45C9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1367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9-1.10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D4629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79E2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C750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8.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2479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2231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7-2.43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09B12E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1EDB64AF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3E6F4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ormone Receptor Status</w:t>
            </w:r>
          </w:p>
        </w:tc>
        <w:tc>
          <w:tcPr>
            <w:tcW w:w="6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3ED26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A7F5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937F0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7DDEC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D855F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664D6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53BF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CB609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45FDB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2416E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903EB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C2CA4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D79AF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60583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24D3B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0D44BA" w:rsidRPr="00E54512" w14:paraId="5F1E365C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B254D2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ER and </w:t>
            </w:r>
            <w:proofErr w:type="spellStart"/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gR</w:t>
            </w:r>
            <w:proofErr w:type="spellEnd"/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negative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CE34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3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7FB0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.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45118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E62C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DE033F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0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7B76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2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837DE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2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81C31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25F75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C8F727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.000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81F1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3DB4F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1.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401A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05E0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7B3FDD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.0001</w:t>
            </w:r>
          </w:p>
        </w:tc>
      </w:tr>
      <w:tr w:rsidR="000D44BA" w:rsidRPr="00E54512" w14:paraId="10EF42E1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5186108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ER and/or </w:t>
            </w:r>
            <w:proofErr w:type="spellStart"/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gR</w:t>
            </w:r>
            <w:proofErr w:type="spellEnd"/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positive</w:t>
            </w: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4F422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37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AAA32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2.2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40AFE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8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A83FD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1-1.28</w:t>
            </w:r>
          </w:p>
        </w:tc>
        <w:tc>
          <w:tcPr>
            <w:tcW w:w="700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4CA67B5E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D7919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38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F898B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.7</w:t>
            </w: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08201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3</w:t>
            </w:r>
          </w:p>
        </w:tc>
        <w:tc>
          <w:tcPr>
            <w:tcW w:w="116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C3EA3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9-0.64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7DFE4F32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3128F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68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FDC36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9.3</w:t>
            </w:r>
          </w:p>
        </w:tc>
        <w:tc>
          <w:tcPr>
            <w:tcW w:w="6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3D41C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11F59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0-0.51</w:t>
            </w:r>
          </w:p>
        </w:tc>
        <w:tc>
          <w:tcPr>
            <w:tcW w:w="667" w:type="dxa"/>
            <w:vMerge/>
            <w:tcBorders>
              <w:top w:val="nil"/>
              <w:bottom w:val="dotted" w:sz="4" w:space="0" w:color="000000"/>
            </w:tcBorders>
            <w:vAlign w:val="center"/>
            <w:hideMark/>
          </w:tcPr>
          <w:p w14:paraId="7B088550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210BC8EA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E56C1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istologic Grade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134C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1AE0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D005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2778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1185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EA8D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F98D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7696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3E44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8FFF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0527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9623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AE6D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6019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909D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0D44BA" w:rsidRPr="00E54512" w14:paraId="7495A001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276EE1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ow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59E9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182B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.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71409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78FA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01A9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81F6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9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91CB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1.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1E723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07F7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80AF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9B23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6FE4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5.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161E9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0928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1F3E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3</w:t>
            </w:r>
          </w:p>
        </w:tc>
      </w:tr>
      <w:tr w:rsidR="000D44BA" w:rsidRPr="00E54512" w14:paraId="156090DC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283915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ntermediate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291B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0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C6D4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.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8E9D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F23D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8-1.75</w:t>
            </w:r>
          </w:p>
        </w:tc>
        <w:tc>
          <w:tcPr>
            <w:tcW w:w="7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BF9174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BE38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1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3E04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7.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096E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B01B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-2.89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FD16AD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BE53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4ED8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.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A4F7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7F4E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2-3.27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5C20B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76DE593F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A2031E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igh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E5C6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7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BD8B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0.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5197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F3DF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2-1.60</w:t>
            </w:r>
          </w:p>
        </w:tc>
        <w:tc>
          <w:tcPr>
            <w:tcW w:w="7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6985C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EC51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6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CD9D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9.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E64C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BEA7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-3.60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EE094F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7D2C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DBCD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4.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14AF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5793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6-4.57</w:t>
            </w:r>
          </w:p>
        </w:tc>
        <w:tc>
          <w:tcPr>
            <w:tcW w:w="66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37EF2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5B03393E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12BAED" w14:textId="18A5C75F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R Status/</w:t>
            </w:r>
            <w:r w:rsid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ET use</w:t>
            </w:r>
            <w:r w:rsidR="00E54512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69" w:type="dxa"/>
            <w:gridSpan w:val="5"/>
            <w:vMerge w:val="restart"/>
            <w:tcBorders>
              <w:top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095AF0" w14:textId="17371B9A" w:rsidR="000D44BA" w:rsidRPr="00E54512" w:rsidRDefault="000D44BA" w:rsidP="00E5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Not Available</w:t>
            </w:r>
          </w:p>
        </w:tc>
        <w:tc>
          <w:tcPr>
            <w:tcW w:w="64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F25E8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21943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3F279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DFBB8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A0FC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ACD23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09380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68F2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9D95C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87638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 </w:t>
            </w:r>
          </w:p>
        </w:tc>
      </w:tr>
      <w:tr w:rsidR="000D44BA" w:rsidRPr="00E54512" w14:paraId="6D65256D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B7E6B4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R-</w:t>
            </w:r>
          </w:p>
        </w:tc>
        <w:tc>
          <w:tcPr>
            <w:tcW w:w="4069" w:type="dxa"/>
            <w:gridSpan w:val="5"/>
            <w:vMerge/>
            <w:shd w:val="clear" w:color="auto" w:fill="F2F2F2" w:themeFill="background1" w:themeFillShade="F2"/>
            <w:noWrap/>
            <w:vAlign w:val="bottom"/>
            <w:hideMark/>
          </w:tcPr>
          <w:p w14:paraId="1B1A3F7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0806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BE68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3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D6EE4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1017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2184D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.000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169C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9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4741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1.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96DDE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ef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B428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C31E1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&lt;.0001</w:t>
            </w:r>
          </w:p>
        </w:tc>
      </w:tr>
      <w:tr w:rsidR="000D44BA" w:rsidRPr="00E54512" w14:paraId="6C43DF3D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59A9BA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R+, none</w:t>
            </w:r>
          </w:p>
        </w:tc>
        <w:tc>
          <w:tcPr>
            <w:tcW w:w="4069" w:type="dxa"/>
            <w:gridSpan w:val="5"/>
            <w:vMerge/>
            <w:shd w:val="clear" w:color="auto" w:fill="F2F2F2" w:themeFill="background1" w:themeFillShade="F2"/>
            <w:noWrap/>
            <w:vAlign w:val="bottom"/>
            <w:hideMark/>
          </w:tcPr>
          <w:p w14:paraId="76D12A65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45F2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220F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7.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7BBD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DD03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8-2.24</w:t>
            </w:r>
          </w:p>
        </w:tc>
        <w:tc>
          <w:tcPr>
            <w:tcW w:w="66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0A2AA9A7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B17F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2AC8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1.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19C6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AABD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8-3.58</w:t>
            </w:r>
          </w:p>
        </w:tc>
        <w:tc>
          <w:tcPr>
            <w:tcW w:w="66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666FDB7B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67325FD9" w14:textId="77777777" w:rsidTr="00E54512">
        <w:trPr>
          <w:trHeight w:val="216"/>
          <w:jc w:val="center"/>
        </w:trPr>
        <w:tc>
          <w:tcPr>
            <w:tcW w:w="251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D81409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R+, tamoxifen</w:t>
            </w:r>
          </w:p>
        </w:tc>
        <w:tc>
          <w:tcPr>
            <w:tcW w:w="4069" w:type="dxa"/>
            <w:gridSpan w:val="5"/>
            <w:vMerge/>
            <w:shd w:val="clear" w:color="auto" w:fill="F2F2F2" w:themeFill="background1" w:themeFillShade="F2"/>
            <w:noWrap/>
            <w:vAlign w:val="bottom"/>
            <w:hideMark/>
          </w:tcPr>
          <w:p w14:paraId="36854DE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A45F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0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B54F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.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897E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9180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1-0.49</w:t>
            </w:r>
          </w:p>
        </w:tc>
        <w:tc>
          <w:tcPr>
            <w:tcW w:w="66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543C39A2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BDB5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8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94F4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4.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307A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92F4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5-0.39</w:t>
            </w:r>
          </w:p>
        </w:tc>
        <w:tc>
          <w:tcPr>
            <w:tcW w:w="667" w:type="dxa"/>
            <w:vMerge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52713E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D44BA" w:rsidRPr="00E54512" w14:paraId="45CC0409" w14:textId="77777777" w:rsidTr="00E54512">
        <w:trPr>
          <w:trHeight w:val="105"/>
          <w:jc w:val="center"/>
        </w:trPr>
        <w:tc>
          <w:tcPr>
            <w:tcW w:w="251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94021E" w14:textId="77777777" w:rsidR="000D44BA" w:rsidRPr="00E54512" w:rsidRDefault="000D44BA" w:rsidP="008676F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R+, other</w:t>
            </w:r>
          </w:p>
        </w:tc>
        <w:tc>
          <w:tcPr>
            <w:tcW w:w="4069" w:type="dxa"/>
            <w:gridSpan w:val="5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21FD28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9D39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7</w:t>
            </w:r>
          </w:p>
        </w:tc>
        <w:tc>
          <w:tcPr>
            <w:tcW w:w="9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6ABC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.2</w:t>
            </w:r>
          </w:p>
        </w:tc>
        <w:tc>
          <w:tcPr>
            <w:tcW w:w="6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06E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7</w:t>
            </w: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D5BB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-2.17</w:t>
            </w:r>
          </w:p>
        </w:tc>
        <w:tc>
          <w:tcPr>
            <w:tcW w:w="66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014D4ED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4038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5</w:t>
            </w:r>
          </w:p>
        </w:tc>
        <w:tc>
          <w:tcPr>
            <w:tcW w:w="9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1800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.7</w:t>
            </w:r>
          </w:p>
        </w:tc>
        <w:tc>
          <w:tcPr>
            <w:tcW w:w="6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A7F8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9</w:t>
            </w:r>
          </w:p>
        </w:tc>
        <w:tc>
          <w:tcPr>
            <w:tcW w:w="10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AA0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9-2.83</w:t>
            </w:r>
          </w:p>
        </w:tc>
        <w:tc>
          <w:tcPr>
            <w:tcW w:w="66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EDA3FBC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1C44DB82" w14:textId="77777777" w:rsidR="00E54512" w:rsidRPr="008855FA" w:rsidRDefault="00E54512" w:rsidP="00E54512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8855FA">
        <w:rPr>
          <w:rFonts w:ascii="Times New Roman" w:eastAsia="Calibri" w:hAnsi="Times New Roman" w:cs="Times New Roman"/>
          <w:sz w:val="20"/>
          <w:szCs w:val="20"/>
        </w:rPr>
        <w:t>Each characteristic was assessed univariably in separate logistic regression models, however, all except age group were adjusted for continuous age upon random assignment.</w:t>
      </w:r>
    </w:p>
    <w:p w14:paraId="72EEAED7" w14:textId="4CBABE8C" w:rsidR="000D44BA" w:rsidRPr="00E54512" w:rsidRDefault="00E54512" w:rsidP="000D44BA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="000D44BA" w:rsidRPr="00E54512">
        <w:rPr>
          <w:rFonts w:ascii="Times New Roman" w:hAnsi="Times New Roman" w:cs="Times New Roman"/>
          <w:bCs/>
          <w:sz w:val="20"/>
          <w:szCs w:val="20"/>
        </w:rPr>
        <w:t>Endocrine therapy use in the first 6 months after random assignment was not available.</w:t>
      </w:r>
    </w:p>
    <w:p w14:paraId="49B66DDC" w14:textId="6821E2BE" w:rsidR="000D44BA" w:rsidRPr="00E54512" w:rsidRDefault="000D44BA" w:rsidP="000D44BA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E54512">
        <w:rPr>
          <w:rFonts w:ascii="Times New Roman" w:hAnsi="Times New Roman" w:cs="Times New Roman"/>
          <w:bCs/>
          <w:sz w:val="20"/>
          <w:szCs w:val="20"/>
        </w:rPr>
        <w:t>AC</w:t>
      </w:r>
      <w:r w:rsidRPr="00E54512">
        <w:rPr>
          <w:rFonts w:ascii="Times New Roman" w:hAnsi="Times New Roman" w:cs="Times New Roman"/>
          <w:bCs/>
          <w:sz w:val="20"/>
          <w:szCs w:val="20"/>
        </w:rPr>
        <w:sym w:font="Wingdings" w:char="F0E0"/>
      </w:r>
      <w:r w:rsidRPr="00E54512">
        <w:rPr>
          <w:rFonts w:ascii="Times New Roman" w:hAnsi="Times New Roman" w:cs="Times New Roman"/>
          <w:bCs/>
          <w:sz w:val="20"/>
          <w:szCs w:val="20"/>
        </w:rPr>
        <w:t>WP, doxorubicin and cyclophosphamide followed by weekly paclitaxel for 12 weeks; ER, estrogen receptor; ET, endocrine therapy;</w:t>
      </w:r>
      <w:r w:rsidRPr="00E54512">
        <w:rPr>
          <w:rFonts w:ascii="Times New Roman" w:hAnsi="Times New Roman" w:cs="Times New Roman"/>
          <w:bCs/>
        </w:rPr>
        <w:t xml:space="preserve"> </w:t>
      </w:r>
      <w:r w:rsidRPr="00E54512">
        <w:rPr>
          <w:rFonts w:ascii="Times New Roman" w:hAnsi="Times New Roman" w:cs="Times New Roman"/>
          <w:bCs/>
          <w:sz w:val="20"/>
          <w:szCs w:val="20"/>
        </w:rPr>
        <w:t xml:space="preserve">HR, hormone receptor; IHC, immunohistochemistry; </w:t>
      </w:r>
      <w:proofErr w:type="spellStart"/>
      <w:r w:rsidRPr="00E54512">
        <w:rPr>
          <w:rFonts w:ascii="Times New Roman" w:hAnsi="Times New Roman" w:cs="Times New Roman"/>
          <w:bCs/>
          <w:sz w:val="20"/>
          <w:szCs w:val="20"/>
        </w:rPr>
        <w:t>PgR</w:t>
      </w:r>
      <w:proofErr w:type="spellEnd"/>
      <w:r w:rsidRPr="00E54512">
        <w:rPr>
          <w:rFonts w:ascii="Times New Roman" w:hAnsi="Times New Roman" w:cs="Times New Roman"/>
          <w:bCs/>
          <w:sz w:val="20"/>
          <w:szCs w:val="20"/>
        </w:rPr>
        <w:t>, progesterone receptor; TC, docetaxel plus cyclophosphamide</w:t>
      </w:r>
      <w:r w:rsidR="005E597F"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5E597F">
        <w:rPr>
          <w:rFonts w:ascii="Times New Roman" w:hAnsi="Times New Roman" w:cs="Times New Roman"/>
          <w:bCs/>
          <w:sz w:val="20"/>
          <w:szCs w:val="20"/>
        </w:rPr>
        <w:t>Trast</w:t>
      </w:r>
      <w:proofErr w:type="spellEnd"/>
      <w:r w:rsidR="005E597F">
        <w:rPr>
          <w:rFonts w:ascii="Times New Roman" w:hAnsi="Times New Roman" w:cs="Times New Roman"/>
          <w:bCs/>
          <w:sz w:val="20"/>
          <w:szCs w:val="20"/>
        </w:rPr>
        <w:t>, trastuzumab</w:t>
      </w:r>
      <w:r w:rsidRPr="00E54512">
        <w:rPr>
          <w:rFonts w:ascii="Times New Roman" w:hAnsi="Times New Roman" w:cs="Times New Roman"/>
          <w:bCs/>
          <w:sz w:val="20"/>
          <w:szCs w:val="20"/>
        </w:rPr>
        <w:t>.</w:t>
      </w:r>
    </w:p>
    <w:p w14:paraId="76A15F38" w14:textId="77777777" w:rsidR="000D44BA" w:rsidRPr="00E54512" w:rsidRDefault="000D44BA" w:rsidP="000D44BA">
      <w:pPr>
        <w:jc w:val="center"/>
        <w:rPr>
          <w:rFonts w:ascii="Times New Roman" w:hAnsi="Times New Roman" w:cs="Times New Roman"/>
          <w:bCs/>
          <w:sz w:val="24"/>
          <w:szCs w:val="24"/>
        </w:rPr>
        <w:sectPr w:rsidR="000D44BA" w:rsidRPr="00E54512" w:rsidSect="00A877F8">
          <w:pgSz w:w="15840" w:h="12240" w:orient="landscape" w:code="1"/>
          <w:pgMar w:top="432" w:right="720" w:bottom="288" w:left="720" w:header="288" w:footer="144" w:gutter="0"/>
          <w:cols w:space="720"/>
          <w:docGrid w:linePitch="299"/>
        </w:sectPr>
      </w:pPr>
    </w:p>
    <w:bookmarkEnd w:id="0"/>
    <w:p w14:paraId="4684A3D1" w14:textId="2A3FA258" w:rsidR="000D44BA" w:rsidRPr="00E11DFD" w:rsidRDefault="000D44BA" w:rsidP="000D44B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11DFD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F52BC4" w:rsidRPr="00E11DFD">
        <w:rPr>
          <w:rFonts w:ascii="Times New Roman" w:hAnsi="Times New Roman" w:cs="Times New Roman"/>
          <w:b/>
          <w:sz w:val="24"/>
          <w:szCs w:val="24"/>
        </w:rPr>
        <w:t>ry</w:t>
      </w:r>
      <w:r w:rsidRPr="00E11DFD">
        <w:rPr>
          <w:rFonts w:ascii="Times New Roman" w:hAnsi="Times New Roman" w:cs="Times New Roman"/>
          <w:b/>
          <w:sz w:val="24"/>
          <w:szCs w:val="24"/>
        </w:rPr>
        <w:t xml:space="preserve"> Table 4.  </w:t>
      </w:r>
    </w:p>
    <w:p w14:paraId="698D6A2E" w14:textId="5BEAC07A" w:rsidR="000D44BA" w:rsidRPr="00E54512" w:rsidRDefault="000D44BA" w:rsidP="000D44BA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E54512">
        <w:rPr>
          <w:rFonts w:ascii="Times New Roman" w:hAnsi="Times New Roman" w:cs="Times New Roman"/>
          <w:bCs/>
          <w:sz w:val="24"/>
          <w:szCs w:val="24"/>
        </w:rPr>
        <w:t xml:space="preserve">Persistent </w:t>
      </w:r>
      <w:r w:rsidR="005E597F">
        <w:rPr>
          <w:rFonts w:ascii="Times New Roman" w:hAnsi="Times New Roman" w:cs="Times New Roman"/>
          <w:bCs/>
          <w:sz w:val="24"/>
          <w:szCs w:val="24"/>
        </w:rPr>
        <w:t>a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menorrhea at 24 and 36 </w:t>
      </w:r>
      <w:r w:rsidR="005E597F">
        <w:rPr>
          <w:rFonts w:ascii="Times New Roman" w:hAnsi="Times New Roman" w:cs="Times New Roman"/>
          <w:bCs/>
          <w:sz w:val="24"/>
          <w:szCs w:val="24"/>
        </w:rPr>
        <w:t>m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onths: NSABP B-47 </w:t>
      </w:r>
    </w:p>
    <w:p w14:paraId="712F5E12" w14:textId="77777777" w:rsidR="000D44BA" w:rsidRPr="00E54512" w:rsidRDefault="000D44BA" w:rsidP="000D44BA">
      <w:pPr>
        <w:spacing w:after="0"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810" w:type="dxa"/>
        <w:jc w:val="center"/>
        <w:tblLook w:val="04A0" w:firstRow="1" w:lastRow="0" w:firstColumn="1" w:lastColumn="0" w:noHBand="0" w:noVBand="1"/>
      </w:tblPr>
      <w:tblGrid>
        <w:gridCol w:w="3945"/>
        <w:gridCol w:w="1260"/>
        <w:gridCol w:w="1470"/>
        <w:gridCol w:w="1605"/>
        <w:gridCol w:w="1530"/>
      </w:tblGrid>
      <w:tr w:rsidR="000D44BA" w:rsidRPr="00E54512" w14:paraId="195C1FC1" w14:textId="77777777" w:rsidTr="00E54512">
        <w:trPr>
          <w:trHeight w:val="288"/>
          <w:jc w:val="center"/>
        </w:trPr>
        <w:tc>
          <w:tcPr>
            <w:tcW w:w="3945" w:type="dxa"/>
            <w:vMerge w:val="restart"/>
            <w:tcBorders>
              <w:top w:val="single" w:sz="12" w:space="0" w:color="auto"/>
              <w:bottom w:val="single" w:sz="4" w:space="0" w:color="000000"/>
            </w:tcBorders>
            <w:vAlign w:val="center"/>
            <w:hideMark/>
          </w:tcPr>
          <w:p w14:paraId="4138BFF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3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9284D8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menorrheic </w:t>
            </w:r>
          </w:p>
          <w:p w14:paraId="5A32163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at 12 Months</w:t>
            </w:r>
          </w:p>
        </w:tc>
        <w:tc>
          <w:tcPr>
            <w:tcW w:w="3135" w:type="dxa"/>
            <w:gridSpan w:val="2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E8C343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menorrheic, </w:t>
            </w:r>
          </w:p>
          <w:p w14:paraId="73BB3CA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Estradiol&lt;20, and FSH </w:t>
            </w:r>
            <w:r w:rsidRPr="00E54512">
              <w:rPr>
                <w:rFonts w:ascii="Times New Roman" w:hAnsi="Times New Roman" w:cs="Times New Roman"/>
                <w:bCs/>
                <w:sz w:val="24"/>
                <w:szCs w:val="24"/>
              </w:rPr>
              <w:t>≥50</w:t>
            </w: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  <w:p w14:paraId="7113A2D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at 12 Months</w:t>
            </w:r>
          </w:p>
        </w:tc>
      </w:tr>
      <w:tr w:rsidR="000D44BA" w:rsidRPr="00E54512" w14:paraId="521D10C6" w14:textId="77777777" w:rsidTr="00E54512">
        <w:trPr>
          <w:trHeight w:val="288"/>
          <w:jc w:val="center"/>
        </w:trPr>
        <w:tc>
          <w:tcPr>
            <w:tcW w:w="3945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E3AE163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58E9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C525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F5D0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16AD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0D44BA" w:rsidRPr="00E54512" w14:paraId="1A969C35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196521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Amenorrhea Status at 24 Month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497DB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69212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290A0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720E2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D44BA" w:rsidRPr="00E54512" w14:paraId="0D8CE5DE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F35826" w14:textId="77777777" w:rsidR="000D44BA" w:rsidRPr="00E54512" w:rsidRDefault="000D44BA" w:rsidP="008676F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Amenorrhei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897AC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4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38F1E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3EB5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7BDE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4.1</w:t>
            </w:r>
          </w:p>
        </w:tc>
      </w:tr>
      <w:tr w:rsidR="000D44BA" w:rsidRPr="00E54512" w14:paraId="639931FD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5B29CC" w14:textId="77777777" w:rsidR="000D44BA" w:rsidRPr="00E54512" w:rsidRDefault="000D44BA" w:rsidP="008676F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Not amenorrhei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5F612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1E301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7BAE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ABE09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0</w:t>
            </w:r>
          </w:p>
        </w:tc>
      </w:tr>
      <w:tr w:rsidR="000D44BA" w:rsidRPr="00E54512" w14:paraId="33090D62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FA522" w14:textId="77777777" w:rsidR="000D44BA" w:rsidRPr="00E54512" w:rsidRDefault="000D44BA" w:rsidP="008676F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Surgically induce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0EC43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B75E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64680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B8FD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7</w:t>
            </w:r>
          </w:p>
        </w:tc>
      </w:tr>
      <w:tr w:rsidR="000D44BA" w:rsidRPr="00E54512" w14:paraId="234EDFA6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5334E0" w14:textId="77777777" w:rsidR="000D44BA" w:rsidRPr="00E54512" w:rsidRDefault="000D44BA" w:rsidP="008676F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Unknow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20722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C7467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6FB0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A07ED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1</w:t>
            </w:r>
          </w:p>
        </w:tc>
      </w:tr>
      <w:tr w:rsidR="000D44BA" w:rsidRPr="00E54512" w14:paraId="626DB487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E6A0E6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Amenorrhea Status at 36 Month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B756D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8C6F2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0B8E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172CB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D44BA" w:rsidRPr="00E54512" w14:paraId="40076BDF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B396A1" w14:textId="77777777" w:rsidR="000D44BA" w:rsidRPr="00E54512" w:rsidRDefault="000D44BA" w:rsidP="008676F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Amenorrhei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A6746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CD86E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D88A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0AA71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4.8</w:t>
            </w:r>
          </w:p>
        </w:tc>
      </w:tr>
      <w:tr w:rsidR="000D44BA" w:rsidRPr="00E54512" w14:paraId="4BE0D2A9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C2140A" w14:textId="77777777" w:rsidR="000D44BA" w:rsidRPr="00E54512" w:rsidRDefault="000D44BA" w:rsidP="008676F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Not amenorrhei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87AF2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575E2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50405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8109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0</w:t>
            </w:r>
          </w:p>
        </w:tc>
      </w:tr>
      <w:tr w:rsidR="000D44BA" w:rsidRPr="00E54512" w14:paraId="10237C31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FE6F85" w14:textId="77777777" w:rsidR="000D44BA" w:rsidRPr="00E54512" w:rsidRDefault="000D44BA" w:rsidP="008676F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Surgically induce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08F7CA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16DC3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C2AE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623AC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6</w:t>
            </w:r>
          </w:p>
        </w:tc>
      </w:tr>
      <w:tr w:rsidR="000D44BA" w:rsidRPr="00E54512" w14:paraId="4CA08E40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601D45" w14:textId="77777777" w:rsidR="000D44BA" w:rsidRPr="00E54512" w:rsidRDefault="000D44BA" w:rsidP="008676F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Unknow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4FC61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7055DF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B3836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82E2E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6</w:t>
            </w:r>
          </w:p>
        </w:tc>
      </w:tr>
      <w:tr w:rsidR="000D44BA" w:rsidRPr="00E54512" w14:paraId="4685D8E2" w14:textId="77777777" w:rsidTr="00E54512">
        <w:trPr>
          <w:trHeight w:val="288"/>
          <w:jc w:val="center"/>
        </w:trPr>
        <w:tc>
          <w:tcPr>
            <w:tcW w:w="39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7E0A89" w14:textId="77777777" w:rsidR="000D44BA" w:rsidRPr="00E54512" w:rsidRDefault="000D44BA" w:rsidP="008676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670913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,072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D41FE7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D8C074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5BEC52" w14:textId="77777777" w:rsidR="000D44BA" w:rsidRPr="00E54512" w:rsidRDefault="000D44BA" w:rsidP="008676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4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.0</w:t>
            </w:r>
          </w:p>
        </w:tc>
      </w:tr>
    </w:tbl>
    <w:p w14:paraId="17DE40CD" w14:textId="77777777" w:rsidR="000D44BA" w:rsidRPr="00E54512" w:rsidRDefault="000D44BA" w:rsidP="000D44BA">
      <w:pPr>
        <w:spacing w:after="0"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468C520" w14:textId="77777777" w:rsidR="000D44BA" w:rsidRDefault="000D44BA" w:rsidP="000D44BA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</w:p>
    <w:p w14:paraId="025F2F80" w14:textId="77777777" w:rsidR="000D44BA" w:rsidRDefault="000D44BA" w:rsidP="000D44BA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F23813" w14:textId="166A542C" w:rsidR="000D44BA" w:rsidRPr="00E11DFD" w:rsidRDefault="000D44BA" w:rsidP="000D44B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1D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F52BC4" w:rsidRPr="00E11DFD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Pr="00E11DF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52BC4" w:rsidRPr="00E11DFD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E11DFD">
        <w:rPr>
          <w:rFonts w:ascii="Times New Roman" w:hAnsi="Times New Roman" w:cs="Times New Roman"/>
          <w:b/>
          <w:bCs/>
          <w:sz w:val="24"/>
          <w:szCs w:val="24"/>
        </w:rPr>
        <w:t xml:space="preserve"> 1.  </w:t>
      </w:r>
    </w:p>
    <w:p w14:paraId="2C5DE1D5" w14:textId="1217CA80" w:rsidR="000D44BA" w:rsidRPr="00E54512" w:rsidRDefault="000D44BA" w:rsidP="000D44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 xml:space="preserve">Rate of </w:t>
      </w:r>
      <w:r w:rsidR="005E597F">
        <w:rPr>
          <w:rFonts w:ascii="Times New Roman" w:hAnsi="Times New Roman" w:cs="Times New Roman"/>
          <w:sz w:val="24"/>
          <w:szCs w:val="24"/>
        </w:rPr>
        <w:t>a</w:t>
      </w:r>
      <w:r w:rsidRPr="00E54512">
        <w:rPr>
          <w:rFonts w:ascii="Times New Roman" w:hAnsi="Times New Roman" w:cs="Times New Roman"/>
          <w:sz w:val="24"/>
          <w:szCs w:val="24"/>
        </w:rPr>
        <w:t xml:space="preserve">menorrhea at each </w:t>
      </w:r>
      <w:r w:rsidR="005E597F">
        <w:rPr>
          <w:rFonts w:ascii="Times New Roman" w:hAnsi="Times New Roman" w:cs="Times New Roman"/>
          <w:sz w:val="24"/>
          <w:szCs w:val="24"/>
        </w:rPr>
        <w:t>t</w:t>
      </w:r>
      <w:r w:rsidRPr="00E54512">
        <w:rPr>
          <w:rFonts w:ascii="Times New Roman" w:hAnsi="Times New Roman" w:cs="Times New Roman"/>
          <w:sz w:val="24"/>
          <w:szCs w:val="24"/>
        </w:rPr>
        <w:t xml:space="preserve">imepoint for </w:t>
      </w:r>
      <w:r w:rsidR="005E597F">
        <w:rPr>
          <w:rFonts w:ascii="Times New Roman" w:hAnsi="Times New Roman" w:cs="Times New Roman"/>
          <w:sz w:val="24"/>
          <w:szCs w:val="24"/>
        </w:rPr>
        <w:t>c</w:t>
      </w:r>
      <w:r w:rsidRPr="00E54512">
        <w:rPr>
          <w:rFonts w:ascii="Times New Roman" w:hAnsi="Times New Roman" w:cs="Times New Roman"/>
          <w:sz w:val="24"/>
          <w:szCs w:val="24"/>
        </w:rPr>
        <w:t xml:space="preserve">hemotherapy and </w:t>
      </w:r>
      <w:r w:rsidR="005E597F">
        <w:rPr>
          <w:rFonts w:ascii="Times New Roman" w:hAnsi="Times New Roman" w:cs="Times New Roman"/>
          <w:sz w:val="24"/>
          <w:szCs w:val="24"/>
        </w:rPr>
        <w:t>c</w:t>
      </w:r>
      <w:r w:rsidRPr="00E54512">
        <w:rPr>
          <w:rFonts w:ascii="Times New Roman" w:hAnsi="Times New Roman" w:cs="Times New Roman"/>
          <w:sz w:val="24"/>
          <w:szCs w:val="24"/>
        </w:rPr>
        <w:t xml:space="preserve">hemotherapy plus </w:t>
      </w:r>
      <w:r w:rsidR="005E597F">
        <w:rPr>
          <w:rFonts w:ascii="Times New Roman" w:hAnsi="Times New Roman" w:cs="Times New Roman"/>
          <w:sz w:val="24"/>
          <w:szCs w:val="24"/>
        </w:rPr>
        <w:t>t</w:t>
      </w:r>
      <w:r w:rsidRPr="00E54512">
        <w:rPr>
          <w:rFonts w:ascii="Times New Roman" w:hAnsi="Times New Roman" w:cs="Times New Roman"/>
          <w:sz w:val="24"/>
          <w:szCs w:val="24"/>
        </w:rPr>
        <w:t xml:space="preserve">rastuzumab </w:t>
      </w:r>
      <w:r w:rsidR="005E597F">
        <w:rPr>
          <w:rFonts w:ascii="Times New Roman" w:hAnsi="Times New Roman" w:cs="Times New Roman"/>
          <w:sz w:val="24"/>
          <w:szCs w:val="24"/>
        </w:rPr>
        <w:t>i</w:t>
      </w:r>
      <w:r w:rsidRPr="00E54512">
        <w:rPr>
          <w:rFonts w:ascii="Times New Roman" w:hAnsi="Times New Roman" w:cs="Times New Roman"/>
          <w:sz w:val="24"/>
          <w:szCs w:val="24"/>
        </w:rPr>
        <w:t xml:space="preserve">ntention-to-treat </w:t>
      </w:r>
      <w:r w:rsidR="005E597F">
        <w:rPr>
          <w:rFonts w:ascii="Times New Roman" w:hAnsi="Times New Roman" w:cs="Times New Roman"/>
          <w:sz w:val="24"/>
          <w:szCs w:val="24"/>
        </w:rPr>
        <w:t>g</w:t>
      </w:r>
      <w:r w:rsidRPr="00E54512">
        <w:rPr>
          <w:rFonts w:ascii="Times New Roman" w:hAnsi="Times New Roman" w:cs="Times New Roman"/>
          <w:sz w:val="24"/>
          <w:szCs w:val="24"/>
        </w:rPr>
        <w:t>roups: NSABP B-47</w:t>
      </w:r>
    </w:p>
    <w:p w14:paraId="28AD734F" w14:textId="77777777" w:rsidR="000D44BA" w:rsidRPr="00E54512" w:rsidRDefault="000D44BA" w:rsidP="000D44B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54512">
        <w:rPr>
          <w:rFonts w:ascii="Times New Roman" w:hAnsi="Times New Roman" w:cs="Times New Roman"/>
          <w:sz w:val="24"/>
          <w:szCs w:val="24"/>
        </w:rPr>
        <w:t xml:space="preserve">Excludes those who had a hysterectomy/oophorectomy at each timepoint </w:t>
      </w:r>
    </w:p>
    <w:p w14:paraId="13222E59" w14:textId="77777777" w:rsidR="000D44BA" w:rsidRDefault="000D44BA" w:rsidP="000D44BA">
      <w:pPr>
        <w:spacing w:after="0"/>
        <w:jc w:val="center"/>
        <w:rPr>
          <w:b/>
        </w:rPr>
      </w:pPr>
    </w:p>
    <w:p w14:paraId="2158BBFD" w14:textId="77777777" w:rsidR="000D44BA" w:rsidRDefault="000D44BA" w:rsidP="00E54512">
      <w:pPr>
        <w:spacing w:after="0"/>
        <w:rPr>
          <w:b/>
        </w:rPr>
      </w:pPr>
      <w:r>
        <w:rPr>
          <w:noProof/>
        </w:rPr>
        <w:drawing>
          <wp:inline distT="0" distB="0" distL="0" distR="0" wp14:anchorId="13C95750" wp14:editId="2AE06411">
            <wp:extent cx="4912468" cy="3122578"/>
            <wp:effectExtent l="0" t="0" r="2540" b="19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66BA4F-DD31-4A02-9FEE-E3981B8796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430A077" w14:textId="77777777" w:rsidR="000D44BA" w:rsidRDefault="000D44BA" w:rsidP="000D44BA">
      <w:pPr>
        <w:spacing w:after="0"/>
        <w:jc w:val="center"/>
        <w:rPr>
          <w:b/>
        </w:rPr>
      </w:pPr>
    </w:p>
    <w:p w14:paraId="3888E0FA" w14:textId="77777777" w:rsidR="000D44BA" w:rsidRDefault="000D44BA" w:rsidP="000D44BA">
      <w:pPr>
        <w:spacing w:after="0"/>
        <w:jc w:val="center"/>
        <w:rPr>
          <w:b/>
        </w:rPr>
      </w:pPr>
      <w:r>
        <w:rPr>
          <w:b/>
        </w:rPr>
        <w:br w:type="page"/>
      </w:r>
    </w:p>
    <w:p w14:paraId="762BB84D" w14:textId="77777777" w:rsidR="000D44BA" w:rsidRDefault="000D44BA" w:rsidP="000D44BA">
      <w:pPr>
        <w:spacing w:after="0"/>
        <w:jc w:val="center"/>
        <w:rPr>
          <w:b/>
        </w:rPr>
      </w:pPr>
    </w:p>
    <w:p w14:paraId="064A47E1" w14:textId="4B08AD33" w:rsidR="000D44BA" w:rsidRPr="00E11DFD" w:rsidRDefault="000D44BA" w:rsidP="000D44B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11DFD">
        <w:rPr>
          <w:rFonts w:ascii="Times New Roman" w:hAnsi="Times New Roman" w:cs="Times New Roman"/>
          <w:b/>
          <w:sz w:val="24"/>
          <w:szCs w:val="24"/>
        </w:rPr>
        <w:t>Supplementa</w:t>
      </w:r>
      <w:r w:rsidR="00F52BC4" w:rsidRPr="00E11DFD">
        <w:rPr>
          <w:rFonts w:ascii="Times New Roman" w:hAnsi="Times New Roman" w:cs="Times New Roman"/>
          <w:b/>
          <w:sz w:val="24"/>
          <w:szCs w:val="24"/>
        </w:rPr>
        <w:t>ry</w:t>
      </w:r>
      <w:r w:rsidRPr="00E11DFD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F52BC4" w:rsidRPr="00E11DFD">
        <w:rPr>
          <w:rFonts w:ascii="Times New Roman" w:hAnsi="Times New Roman" w:cs="Times New Roman"/>
          <w:b/>
          <w:sz w:val="24"/>
          <w:szCs w:val="24"/>
        </w:rPr>
        <w:t>igure</w:t>
      </w:r>
      <w:r w:rsidRPr="00E11DFD">
        <w:rPr>
          <w:rFonts w:ascii="Times New Roman" w:hAnsi="Times New Roman" w:cs="Times New Roman"/>
          <w:b/>
          <w:sz w:val="24"/>
          <w:szCs w:val="24"/>
        </w:rPr>
        <w:t xml:space="preserve"> 2.  </w:t>
      </w:r>
    </w:p>
    <w:p w14:paraId="6AB43769" w14:textId="4C1B328A" w:rsidR="000D44BA" w:rsidRPr="00E54512" w:rsidRDefault="000D44BA" w:rsidP="000D44B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54512">
        <w:rPr>
          <w:rFonts w:ascii="Times New Roman" w:hAnsi="Times New Roman" w:cs="Times New Roman"/>
          <w:bCs/>
          <w:sz w:val="24"/>
          <w:szCs w:val="24"/>
        </w:rPr>
        <w:t xml:space="preserve">Invasive </w:t>
      </w:r>
      <w:r w:rsidR="005E597F">
        <w:rPr>
          <w:rFonts w:ascii="Times New Roman" w:hAnsi="Times New Roman" w:cs="Times New Roman"/>
          <w:bCs/>
          <w:sz w:val="24"/>
          <w:szCs w:val="24"/>
        </w:rPr>
        <w:t>d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isease-free </w:t>
      </w:r>
      <w:r w:rsidR="005E597F">
        <w:rPr>
          <w:rFonts w:ascii="Times New Roman" w:hAnsi="Times New Roman" w:cs="Times New Roman"/>
          <w:bCs/>
          <w:sz w:val="24"/>
          <w:szCs w:val="24"/>
        </w:rPr>
        <w:t>s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urvival by </w:t>
      </w:r>
      <w:r w:rsidR="005E597F">
        <w:rPr>
          <w:rFonts w:ascii="Times New Roman" w:hAnsi="Times New Roman" w:cs="Times New Roman"/>
          <w:bCs/>
          <w:sz w:val="24"/>
          <w:szCs w:val="24"/>
        </w:rPr>
        <w:t>a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menorrhea </w:t>
      </w:r>
      <w:r w:rsidR="005E597F">
        <w:rPr>
          <w:rFonts w:ascii="Times New Roman" w:hAnsi="Times New Roman" w:cs="Times New Roman"/>
          <w:bCs/>
          <w:sz w:val="24"/>
          <w:szCs w:val="24"/>
        </w:rPr>
        <w:t>s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tatus. 12-month </w:t>
      </w:r>
      <w:r w:rsidR="005E597F">
        <w:rPr>
          <w:rFonts w:ascii="Times New Roman" w:hAnsi="Times New Roman" w:cs="Times New Roman"/>
          <w:bCs/>
          <w:sz w:val="24"/>
          <w:szCs w:val="24"/>
        </w:rPr>
        <w:t>l</w:t>
      </w:r>
      <w:r w:rsidRPr="00E54512">
        <w:rPr>
          <w:rFonts w:ascii="Times New Roman" w:hAnsi="Times New Roman" w:cs="Times New Roman"/>
          <w:bCs/>
          <w:sz w:val="24"/>
          <w:szCs w:val="24"/>
        </w:rPr>
        <w:t xml:space="preserve">andmark </w:t>
      </w:r>
      <w:r w:rsidR="005E597F">
        <w:rPr>
          <w:rFonts w:ascii="Times New Roman" w:hAnsi="Times New Roman" w:cs="Times New Roman"/>
          <w:bCs/>
          <w:sz w:val="24"/>
          <w:szCs w:val="24"/>
        </w:rPr>
        <w:t>a</w:t>
      </w:r>
      <w:r w:rsidRPr="00E54512">
        <w:rPr>
          <w:rFonts w:ascii="Times New Roman" w:hAnsi="Times New Roman" w:cs="Times New Roman"/>
          <w:bCs/>
          <w:sz w:val="24"/>
          <w:szCs w:val="24"/>
        </w:rPr>
        <w:t>nalysis: NSABP B-47</w:t>
      </w:r>
    </w:p>
    <w:p w14:paraId="1EBEAB96" w14:textId="77777777" w:rsidR="000D44BA" w:rsidRDefault="000D44BA" w:rsidP="000D44BA">
      <w:pPr>
        <w:spacing w:after="0"/>
        <w:jc w:val="center"/>
        <w:rPr>
          <w:b/>
        </w:rPr>
      </w:pPr>
    </w:p>
    <w:p w14:paraId="4AA02E7B" w14:textId="3A7DC9BF" w:rsidR="00EF13B6" w:rsidRDefault="000D44BA">
      <w:r>
        <w:rPr>
          <w:b/>
          <w:noProof/>
        </w:rPr>
        <w:drawing>
          <wp:inline distT="0" distB="0" distL="0" distR="0" wp14:anchorId="06B16B7F" wp14:editId="2D913F23">
            <wp:extent cx="4711836" cy="3142034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dfs_lm_033020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447" cy="3151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1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B452A" w14:textId="77777777" w:rsidR="00B17069" w:rsidRDefault="00B17069" w:rsidP="00B17069">
      <w:pPr>
        <w:spacing w:after="0" w:line="240" w:lineRule="auto"/>
      </w:pPr>
      <w:r>
        <w:separator/>
      </w:r>
    </w:p>
  </w:endnote>
  <w:endnote w:type="continuationSeparator" w:id="0">
    <w:p w14:paraId="00D3F66B" w14:textId="77777777" w:rsidR="00B17069" w:rsidRDefault="00B17069" w:rsidP="00B17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ajorHAnsi" w:eastAsiaTheme="majorEastAsia" w:hAnsiTheme="majorHAnsi" w:cstheme="majorBidi"/>
        <w:sz w:val="28"/>
        <w:szCs w:val="28"/>
      </w:rPr>
      <w:id w:val="16269640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ED95EAD" w14:textId="728341B6" w:rsidR="00B17069" w:rsidRPr="003820A5" w:rsidRDefault="00B17069">
        <w:pPr>
          <w:pStyle w:val="Footer"/>
          <w:jc w:val="center"/>
          <w:rPr>
            <w:rFonts w:ascii="Times New Roman" w:eastAsiaTheme="majorEastAsia" w:hAnsi="Times New Roman" w:cs="Times New Roman"/>
            <w:sz w:val="20"/>
            <w:szCs w:val="20"/>
          </w:rPr>
        </w:pPr>
        <w:r w:rsidRPr="003820A5">
          <w:rPr>
            <w:rFonts w:ascii="Times New Roman" w:eastAsiaTheme="majorEastAsia" w:hAnsi="Times New Roman" w:cs="Times New Roman"/>
            <w:sz w:val="20"/>
            <w:szCs w:val="20"/>
          </w:rPr>
          <w:t xml:space="preserve">~ </w:t>
        </w:r>
        <w:r w:rsidRPr="003820A5">
          <w:rPr>
            <w:rFonts w:ascii="Times New Roman" w:eastAsiaTheme="minorEastAsia" w:hAnsi="Times New Roman" w:cs="Times New Roman"/>
            <w:sz w:val="20"/>
            <w:szCs w:val="20"/>
          </w:rPr>
          <w:fldChar w:fldCharType="begin"/>
        </w:r>
        <w:r w:rsidRPr="003820A5">
          <w:rPr>
            <w:rFonts w:ascii="Times New Roman" w:hAnsi="Times New Roman" w:cs="Times New Roman"/>
            <w:sz w:val="20"/>
            <w:szCs w:val="20"/>
          </w:rPr>
          <w:instrText xml:space="preserve"> PAGE    \* MERGEFORMAT </w:instrText>
        </w:r>
        <w:r w:rsidRPr="003820A5">
          <w:rPr>
            <w:rFonts w:ascii="Times New Roman" w:eastAsiaTheme="minorEastAsia" w:hAnsi="Times New Roman" w:cs="Times New Roman"/>
            <w:sz w:val="20"/>
            <w:szCs w:val="20"/>
          </w:rPr>
          <w:fldChar w:fldCharType="separate"/>
        </w:r>
        <w:r w:rsidRPr="003820A5">
          <w:rPr>
            <w:rFonts w:ascii="Times New Roman" w:eastAsiaTheme="majorEastAsia" w:hAnsi="Times New Roman" w:cs="Times New Roman"/>
            <w:noProof/>
            <w:sz w:val="20"/>
            <w:szCs w:val="20"/>
          </w:rPr>
          <w:t>2</w:t>
        </w:r>
        <w:r w:rsidRPr="003820A5">
          <w:rPr>
            <w:rFonts w:ascii="Times New Roman" w:eastAsiaTheme="majorEastAsia" w:hAnsi="Times New Roman" w:cs="Times New Roman"/>
            <w:noProof/>
            <w:sz w:val="20"/>
            <w:szCs w:val="20"/>
          </w:rPr>
          <w:fldChar w:fldCharType="end"/>
        </w:r>
        <w:r w:rsidRPr="003820A5">
          <w:rPr>
            <w:rFonts w:ascii="Times New Roman" w:eastAsiaTheme="majorEastAsia" w:hAnsi="Times New Roman" w:cs="Times New Roman"/>
            <w:sz w:val="20"/>
            <w:szCs w:val="20"/>
          </w:rPr>
          <w:t xml:space="preserve"> ~</w:t>
        </w:r>
      </w:p>
    </w:sdtContent>
  </w:sdt>
  <w:p w14:paraId="18D1BAFF" w14:textId="77777777" w:rsidR="00B17069" w:rsidRDefault="00B17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6C0A4D" w14:textId="77777777" w:rsidR="00B17069" w:rsidRDefault="00B17069" w:rsidP="00B17069">
      <w:pPr>
        <w:spacing w:after="0" w:line="240" w:lineRule="auto"/>
      </w:pPr>
      <w:r>
        <w:separator/>
      </w:r>
    </w:p>
  </w:footnote>
  <w:footnote w:type="continuationSeparator" w:id="0">
    <w:p w14:paraId="2FDE4F6B" w14:textId="77777777" w:rsidR="00B17069" w:rsidRDefault="00B17069" w:rsidP="00B170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7C950" w14:textId="2C799433" w:rsidR="00DC2184" w:rsidRPr="00DC2184" w:rsidRDefault="00DC2184" w:rsidP="00DC2184">
    <w:pPr>
      <w:spacing w:after="0" w:line="240" w:lineRule="auto"/>
      <w:rPr>
        <w:rFonts w:ascii="Times New Roman" w:hAnsi="Times New Roman" w:cs="Times New Roman"/>
        <w:b/>
        <w:bCs/>
        <w:sz w:val="20"/>
        <w:szCs w:val="20"/>
      </w:rPr>
    </w:pPr>
    <w:r w:rsidRPr="00DC2184">
      <w:rPr>
        <w:rFonts w:ascii="Times New Roman" w:hAnsi="Times New Roman" w:cs="Times New Roman"/>
        <w:b/>
        <w:bCs/>
        <w:sz w:val="20"/>
        <w:szCs w:val="20"/>
      </w:rPr>
      <w:t>Ganz, et al: NSABP B-47 Menstrual History</w:t>
    </w:r>
  </w:p>
  <w:p w14:paraId="50D0C18A" w14:textId="77777777" w:rsidR="00DC2184" w:rsidRDefault="00DC21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91E75"/>
    <w:multiLevelType w:val="hybridMultilevel"/>
    <w:tmpl w:val="51048E3C"/>
    <w:lvl w:ilvl="0" w:tplc="15BC16A4">
      <w:start w:val="18"/>
      <w:numFmt w:val="upperLetter"/>
      <w:lvlText w:val="%1."/>
      <w:lvlJc w:val="left"/>
      <w:pPr>
        <w:ind w:left="1072" w:hanging="221"/>
      </w:pPr>
      <w:rPr>
        <w:rFonts w:ascii="Cambria" w:eastAsia="Cambria" w:hAnsi="Cambria" w:cs="Cambria" w:hint="default"/>
        <w:i/>
        <w:spacing w:val="-1"/>
        <w:w w:val="99"/>
        <w:sz w:val="22"/>
        <w:szCs w:val="22"/>
      </w:rPr>
    </w:lvl>
    <w:lvl w:ilvl="1" w:tplc="FCDE8678">
      <w:start w:val="1"/>
      <w:numFmt w:val="lowerLetter"/>
      <w:lvlText w:val="%2)"/>
      <w:lvlJc w:val="left"/>
      <w:pPr>
        <w:ind w:left="2931" w:hanging="376"/>
      </w:pPr>
      <w:rPr>
        <w:rFonts w:ascii="Calibri" w:eastAsia="Calibri" w:hAnsi="Calibri" w:cs="Calibri" w:hint="default"/>
        <w:b/>
        <w:bCs/>
        <w:spacing w:val="-1"/>
        <w:w w:val="99"/>
        <w:sz w:val="22"/>
        <w:szCs w:val="22"/>
      </w:rPr>
    </w:lvl>
    <w:lvl w:ilvl="2" w:tplc="129A2270">
      <w:numFmt w:val="bullet"/>
      <w:lvlText w:val="•"/>
      <w:lvlJc w:val="left"/>
      <w:pPr>
        <w:ind w:left="2846" w:hanging="376"/>
      </w:pPr>
      <w:rPr>
        <w:rFonts w:hint="default"/>
      </w:rPr>
    </w:lvl>
    <w:lvl w:ilvl="3" w:tplc="6D0859E0">
      <w:numFmt w:val="bullet"/>
      <w:lvlText w:val="•"/>
      <w:lvlJc w:val="left"/>
      <w:pPr>
        <w:ind w:left="2752" w:hanging="376"/>
      </w:pPr>
      <w:rPr>
        <w:rFonts w:hint="default"/>
      </w:rPr>
    </w:lvl>
    <w:lvl w:ilvl="4" w:tplc="82AEF032">
      <w:numFmt w:val="bullet"/>
      <w:lvlText w:val="•"/>
      <w:lvlJc w:val="left"/>
      <w:pPr>
        <w:ind w:left="2658" w:hanging="376"/>
      </w:pPr>
      <w:rPr>
        <w:rFonts w:hint="default"/>
      </w:rPr>
    </w:lvl>
    <w:lvl w:ilvl="5" w:tplc="3FC49D56">
      <w:numFmt w:val="bullet"/>
      <w:lvlText w:val="•"/>
      <w:lvlJc w:val="left"/>
      <w:pPr>
        <w:ind w:left="2564" w:hanging="376"/>
      </w:pPr>
      <w:rPr>
        <w:rFonts w:hint="default"/>
      </w:rPr>
    </w:lvl>
    <w:lvl w:ilvl="6" w:tplc="7C52E1E0">
      <w:numFmt w:val="bullet"/>
      <w:lvlText w:val="•"/>
      <w:lvlJc w:val="left"/>
      <w:pPr>
        <w:ind w:left="2470" w:hanging="376"/>
      </w:pPr>
      <w:rPr>
        <w:rFonts w:hint="default"/>
      </w:rPr>
    </w:lvl>
    <w:lvl w:ilvl="7" w:tplc="0BEA808A">
      <w:numFmt w:val="bullet"/>
      <w:lvlText w:val="•"/>
      <w:lvlJc w:val="left"/>
      <w:pPr>
        <w:ind w:left="2376" w:hanging="376"/>
      </w:pPr>
      <w:rPr>
        <w:rFonts w:hint="default"/>
      </w:rPr>
    </w:lvl>
    <w:lvl w:ilvl="8" w:tplc="8FE6E696">
      <w:numFmt w:val="bullet"/>
      <w:lvlText w:val="•"/>
      <w:lvlJc w:val="left"/>
      <w:pPr>
        <w:ind w:left="2282" w:hanging="376"/>
      </w:pPr>
      <w:rPr>
        <w:rFonts w:hint="default"/>
      </w:rPr>
    </w:lvl>
  </w:abstractNum>
  <w:abstractNum w:abstractNumId="1" w15:restartNumberingAfterBreak="0">
    <w:nsid w:val="314F65C2"/>
    <w:multiLevelType w:val="hybridMultilevel"/>
    <w:tmpl w:val="237A7906"/>
    <w:lvl w:ilvl="0" w:tplc="F1AE50D4">
      <w:numFmt w:val="bullet"/>
      <w:lvlText w:val="-"/>
      <w:lvlJc w:val="left"/>
      <w:pPr>
        <w:ind w:left="461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1" w:hanging="360"/>
      </w:pPr>
      <w:rPr>
        <w:rFonts w:ascii="Wingdings" w:hAnsi="Wingdings" w:hint="default"/>
      </w:rPr>
    </w:lvl>
  </w:abstractNum>
  <w:abstractNum w:abstractNumId="2" w15:restartNumberingAfterBreak="0">
    <w:nsid w:val="32041333"/>
    <w:multiLevelType w:val="hybridMultilevel"/>
    <w:tmpl w:val="77766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D4E89"/>
    <w:multiLevelType w:val="hybridMultilevel"/>
    <w:tmpl w:val="798A39FA"/>
    <w:lvl w:ilvl="0" w:tplc="40B618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9A01F9"/>
    <w:multiLevelType w:val="hybridMultilevel"/>
    <w:tmpl w:val="AE266EFE"/>
    <w:lvl w:ilvl="0" w:tplc="7054B0AC">
      <w:start w:val="3"/>
      <w:numFmt w:val="lowerLetter"/>
      <w:lvlText w:val="%1)"/>
      <w:lvlJc w:val="left"/>
      <w:pPr>
        <w:ind w:left="2518" w:hanging="360"/>
      </w:pPr>
      <w:rPr>
        <w:rFonts w:ascii="Calibri" w:eastAsia="Calibri" w:hAnsi="Calibri" w:cs="Calibri" w:hint="default"/>
        <w:b/>
        <w:bCs/>
        <w:spacing w:val="-1"/>
        <w:w w:val="99"/>
        <w:sz w:val="22"/>
        <w:szCs w:val="22"/>
      </w:rPr>
    </w:lvl>
    <w:lvl w:ilvl="1" w:tplc="3EE6601A">
      <w:start w:val="1"/>
      <w:numFmt w:val="lowerLetter"/>
      <w:lvlText w:val="%2)"/>
      <w:lvlJc w:val="left"/>
      <w:pPr>
        <w:ind w:left="2783" w:hanging="376"/>
      </w:pPr>
      <w:rPr>
        <w:rFonts w:ascii="Calibri" w:eastAsia="Calibri" w:hAnsi="Calibri" w:cs="Calibri" w:hint="default"/>
        <w:b/>
        <w:bCs/>
        <w:spacing w:val="-1"/>
        <w:w w:val="99"/>
        <w:sz w:val="22"/>
        <w:szCs w:val="22"/>
      </w:rPr>
    </w:lvl>
    <w:lvl w:ilvl="2" w:tplc="371A6040">
      <w:numFmt w:val="bullet"/>
      <w:lvlText w:val="•"/>
      <w:lvlJc w:val="left"/>
      <w:pPr>
        <w:ind w:left="3913" w:hanging="376"/>
      </w:pPr>
      <w:rPr>
        <w:rFonts w:hint="default"/>
      </w:rPr>
    </w:lvl>
    <w:lvl w:ilvl="3" w:tplc="E27AE55A">
      <w:numFmt w:val="bullet"/>
      <w:lvlText w:val="•"/>
      <w:lvlJc w:val="left"/>
      <w:pPr>
        <w:ind w:left="5046" w:hanging="376"/>
      </w:pPr>
      <w:rPr>
        <w:rFonts w:hint="default"/>
      </w:rPr>
    </w:lvl>
    <w:lvl w:ilvl="4" w:tplc="72CC76E0">
      <w:numFmt w:val="bullet"/>
      <w:lvlText w:val="•"/>
      <w:lvlJc w:val="left"/>
      <w:pPr>
        <w:ind w:left="6180" w:hanging="376"/>
      </w:pPr>
      <w:rPr>
        <w:rFonts w:hint="default"/>
      </w:rPr>
    </w:lvl>
    <w:lvl w:ilvl="5" w:tplc="EE5E1E54">
      <w:numFmt w:val="bullet"/>
      <w:lvlText w:val="•"/>
      <w:lvlJc w:val="left"/>
      <w:pPr>
        <w:ind w:left="7313" w:hanging="376"/>
      </w:pPr>
      <w:rPr>
        <w:rFonts w:hint="default"/>
      </w:rPr>
    </w:lvl>
    <w:lvl w:ilvl="6" w:tplc="E2F462C4">
      <w:numFmt w:val="bullet"/>
      <w:lvlText w:val="•"/>
      <w:lvlJc w:val="left"/>
      <w:pPr>
        <w:ind w:left="8446" w:hanging="376"/>
      </w:pPr>
      <w:rPr>
        <w:rFonts w:hint="default"/>
      </w:rPr>
    </w:lvl>
    <w:lvl w:ilvl="7" w:tplc="8BBC14B0">
      <w:numFmt w:val="bullet"/>
      <w:lvlText w:val="•"/>
      <w:lvlJc w:val="left"/>
      <w:pPr>
        <w:ind w:left="9580" w:hanging="376"/>
      </w:pPr>
      <w:rPr>
        <w:rFonts w:hint="default"/>
      </w:rPr>
    </w:lvl>
    <w:lvl w:ilvl="8" w:tplc="EA06A226">
      <w:numFmt w:val="bullet"/>
      <w:lvlText w:val="•"/>
      <w:lvlJc w:val="left"/>
      <w:pPr>
        <w:ind w:left="10713" w:hanging="376"/>
      </w:pPr>
      <w:rPr>
        <w:rFonts w:hint="default"/>
      </w:rPr>
    </w:lvl>
  </w:abstractNum>
  <w:abstractNum w:abstractNumId="5" w15:restartNumberingAfterBreak="0">
    <w:nsid w:val="4F791019"/>
    <w:multiLevelType w:val="hybridMultilevel"/>
    <w:tmpl w:val="77766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32510B"/>
    <w:multiLevelType w:val="hybridMultilevel"/>
    <w:tmpl w:val="B74EB308"/>
    <w:lvl w:ilvl="0" w:tplc="A4E8040C">
      <w:numFmt w:val="bullet"/>
      <w:lvlText w:val="–"/>
      <w:lvlJc w:val="left"/>
      <w:pPr>
        <w:ind w:left="821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7" w15:restartNumberingAfterBreak="0">
    <w:nsid w:val="63E87E77"/>
    <w:multiLevelType w:val="hybridMultilevel"/>
    <w:tmpl w:val="18C81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B05F8D"/>
    <w:multiLevelType w:val="hybridMultilevel"/>
    <w:tmpl w:val="038ED1D2"/>
    <w:lvl w:ilvl="0" w:tplc="57B06714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7"/>
  </w:num>
  <w:num w:numId="6">
    <w:abstractNumId w:val="5"/>
  </w:num>
  <w:num w:numId="7">
    <w:abstractNumId w:val="2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4BA"/>
    <w:rsid w:val="000D44BA"/>
    <w:rsid w:val="003820A5"/>
    <w:rsid w:val="005E597F"/>
    <w:rsid w:val="00754188"/>
    <w:rsid w:val="00831316"/>
    <w:rsid w:val="00A877F8"/>
    <w:rsid w:val="00B17069"/>
    <w:rsid w:val="00DC2184"/>
    <w:rsid w:val="00E11DFD"/>
    <w:rsid w:val="00E54512"/>
    <w:rsid w:val="00EF13B6"/>
    <w:rsid w:val="00F52BC4"/>
    <w:rsid w:val="00FB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07CAEE"/>
  <w15:chartTrackingRefBased/>
  <w15:docId w15:val="{BC5AE6C9-B74F-4D83-9C83-0F4B9C57A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4BA"/>
  </w:style>
  <w:style w:type="paragraph" w:styleId="Heading1">
    <w:name w:val="heading 1"/>
    <w:basedOn w:val="Normal"/>
    <w:link w:val="Heading1Char"/>
    <w:uiPriority w:val="1"/>
    <w:qFormat/>
    <w:rsid w:val="000D44BA"/>
    <w:pPr>
      <w:widowControl w:val="0"/>
      <w:autoSpaceDE w:val="0"/>
      <w:autoSpaceDN w:val="0"/>
      <w:spacing w:before="100" w:after="0" w:line="240" w:lineRule="auto"/>
      <w:ind w:left="2180"/>
      <w:outlineLvl w:val="0"/>
    </w:pPr>
    <w:rPr>
      <w:rFonts w:ascii="Cambria" w:eastAsia="Cambria" w:hAnsi="Cambria" w:cs="Cambri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4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D44BA"/>
    <w:rPr>
      <w:rFonts w:ascii="Cambria" w:eastAsia="Cambria" w:hAnsi="Cambria" w:cs="Cambria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D44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0D44BA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D44BA"/>
    <w:rPr>
      <w:rFonts w:ascii="Cambria" w:eastAsia="Cambria" w:hAnsi="Cambria" w:cs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4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0D44BA"/>
  </w:style>
  <w:style w:type="paragraph" w:styleId="Footer">
    <w:name w:val="footer"/>
    <w:basedOn w:val="Normal"/>
    <w:link w:val="FooterChar"/>
    <w:uiPriority w:val="99"/>
    <w:unhideWhenUsed/>
    <w:rsid w:val="000D4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0D44BA"/>
  </w:style>
  <w:style w:type="paragraph" w:styleId="ListParagraph">
    <w:name w:val="List Paragraph"/>
    <w:basedOn w:val="Normal"/>
    <w:uiPriority w:val="1"/>
    <w:qFormat/>
    <w:rsid w:val="000D44BA"/>
    <w:pPr>
      <w:widowControl w:val="0"/>
      <w:autoSpaceDE w:val="0"/>
      <w:autoSpaceDN w:val="0"/>
      <w:spacing w:before="55" w:after="0" w:line="240" w:lineRule="auto"/>
      <w:ind w:left="1072" w:hanging="376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0D44BA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0D4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4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4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4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4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4B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D4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D44B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44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D44BA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0D44B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D44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44BA"/>
    <w:rPr>
      <w:rFonts w:ascii="Courier New" w:eastAsia="Times New Roman" w:hAnsi="Courier New" w:cs="Courier New"/>
      <w:sz w:val="20"/>
      <w:szCs w:val="20"/>
    </w:rPr>
  </w:style>
  <w:style w:type="paragraph" w:customStyle="1" w:styleId="chapter-para">
    <w:name w:val="chapter-para"/>
    <w:basedOn w:val="Normal"/>
    <w:rsid w:val="000D4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D44B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44BA"/>
    <w:rPr>
      <w:color w:val="605E5C"/>
      <w:shd w:val="clear" w:color="auto" w:fill="E1DFDD"/>
    </w:rPr>
  </w:style>
  <w:style w:type="paragraph" w:customStyle="1" w:styleId="xxmsonormal">
    <w:name w:val="x_xmsonormal"/>
    <w:basedOn w:val="Normal"/>
    <w:rsid w:val="000D44BA"/>
    <w:pPr>
      <w:spacing w:after="0" w:line="240" w:lineRule="auto"/>
    </w:pPr>
    <w:rPr>
      <w:rFonts w:ascii="Calibri" w:hAnsi="Calibri" w:cs="Calibri"/>
    </w:rPr>
  </w:style>
  <w:style w:type="paragraph" w:customStyle="1" w:styleId="xxchapter-para">
    <w:name w:val="x_xchapter-para"/>
    <w:basedOn w:val="Normal"/>
    <w:rsid w:val="000D44BA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0D4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0D44BA"/>
  </w:style>
  <w:style w:type="character" w:customStyle="1" w:styleId="citation-doi">
    <w:name w:val="citation-doi"/>
    <w:basedOn w:val="DefaultParagraphFont"/>
    <w:rsid w:val="000D44BA"/>
  </w:style>
  <w:style w:type="character" w:customStyle="1" w:styleId="citation-part">
    <w:name w:val="citation-part"/>
    <w:basedOn w:val="DefaultParagraphFont"/>
    <w:rsid w:val="000D44BA"/>
  </w:style>
  <w:style w:type="character" w:customStyle="1" w:styleId="docsum-pmid">
    <w:name w:val="docsum-pmid"/>
    <w:basedOn w:val="DefaultParagraphFont"/>
    <w:rsid w:val="000D44BA"/>
  </w:style>
  <w:style w:type="character" w:customStyle="1" w:styleId="ahead-of-print">
    <w:name w:val="ahead-of-print"/>
    <w:basedOn w:val="DefaultParagraphFont"/>
    <w:rsid w:val="000D44BA"/>
  </w:style>
  <w:style w:type="character" w:styleId="LineNumber">
    <w:name w:val="line number"/>
    <w:basedOn w:val="DefaultParagraphFont"/>
    <w:uiPriority w:val="99"/>
    <w:semiHidden/>
    <w:unhideWhenUsed/>
    <w:rsid w:val="000D4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sabpfile2\Profiles\cecchini\Documents\Treatment-Breast\B47\Primary%20Results\BAHO%20Analysis\Figures%2010-11-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64838145231846"/>
          <c:y val="5.0925925925925923E-2"/>
          <c:w val="0.83129396325459315"/>
          <c:h val="0.79081802274715662"/>
        </c:manualLayout>
      </c:layout>
      <c:lineChart>
        <c:grouping val="standard"/>
        <c:varyColors val="0"/>
        <c:ser>
          <c:idx val="0"/>
          <c:order val="0"/>
          <c:tx>
            <c:strRef>
              <c:f>'Percent Amen over Time '!$F$2</c:f>
              <c:strCache>
                <c:ptCount val="1"/>
                <c:pt idx="0">
                  <c:v>Chemo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ercent Amen over Time '!$A$2:$A$4</c:f>
              <c:strCache>
                <c:ptCount val="3"/>
                <c:pt idx="0">
                  <c:v>12 Months
(N=1,259)</c:v>
                </c:pt>
                <c:pt idx="1">
                  <c:v>24 Months
(N=1,104)</c:v>
                </c:pt>
                <c:pt idx="2">
                  <c:v>36 Months
(N=983)</c:v>
                </c:pt>
              </c:strCache>
            </c:strRef>
          </c:cat>
          <c:val>
            <c:numRef>
              <c:f>'Percent Amen over Time '!$G$2:$G$4</c:f>
              <c:numCache>
                <c:formatCode>General</c:formatCode>
                <c:ptCount val="3"/>
                <c:pt idx="0">
                  <c:v>86.3</c:v>
                </c:pt>
                <c:pt idx="1">
                  <c:v>80.2</c:v>
                </c:pt>
                <c:pt idx="2">
                  <c:v>80.59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F1-4261-A1FE-15DBDF941AFB}"/>
            </c:ext>
          </c:extLst>
        </c:ser>
        <c:ser>
          <c:idx val="1"/>
          <c:order val="1"/>
          <c:tx>
            <c:strRef>
              <c:f>'Percent Amen over Time '!$I$2</c:f>
              <c:strCache>
                <c:ptCount val="1"/>
                <c:pt idx="0">
                  <c:v>Chemo+Tra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ercent Amen over Time '!$A$2:$A$4</c:f>
              <c:strCache>
                <c:ptCount val="3"/>
                <c:pt idx="0">
                  <c:v>12 Months
(N=1,259)</c:v>
                </c:pt>
                <c:pt idx="1">
                  <c:v>24 Months
(N=1,104)</c:v>
                </c:pt>
                <c:pt idx="2">
                  <c:v>36 Months
(N=983)</c:v>
                </c:pt>
              </c:strCache>
            </c:strRef>
          </c:cat>
          <c:val>
            <c:numRef>
              <c:f>'Percent Amen over Time '!$J$2:$J$4</c:f>
              <c:numCache>
                <c:formatCode>General</c:formatCode>
                <c:ptCount val="3"/>
                <c:pt idx="0">
                  <c:v>84</c:v>
                </c:pt>
                <c:pt idx="1">
                  <c:v>81</c:v>
                </c:pt>
                <c:pt idx="2">
                  <c:v>8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F1-4261-A1FE-15DBDF941A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3066616"/>
        <c:axId val="503060712"/>
      </c:lineChart>
      <c:catAx>
        <c:axId val="503066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060712"/>
        <c:crosses val="autoZero"/>
        <c:auto val="1"/>
        <c:lblAlgn val="ctr"/>
        <c:lblOffset val="100"/>
        <c:noMultiLvlLbl val="0"/>
      </c:catAx>
      <c:valAx>
        <c:axId val="50306071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Amenorrhei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066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4084682123067949"/>
          <c:y val="0.54109771676770502"/>
          <c:w val="0.23970866141732283"/>
          <c:h val="0.15625109361329834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FE775AB7F9A740BEDE1F33F4692F8D" ma:contentTypeVersion="7" ma:contentTypeDescription="Create a new document." ma:contentTypeScope="" ma:versionID="273d10c334e21d33ab2d801160df505e">
  <xsd:schema xmlns:xsd="http://www.w3.org/2001/XMLSchema" xmlns:xs="http://www.w3.org/2001/XMLSchema" xmlns:p="http://schemas.microsoft.com/office/2006/metadata/properties" xmlns:ns3="3855c50a-554a-4f24-b548-48eef90ca51d" xmlns:ns4="6e9a2ee8-e906-4173-ba09-e9b45c34fdba" targetNamespace="http://schemas.microsoft.com/office/2006/metadata/properties" ma:root="true" ma:fieldsID="98e48148ebf91f3973f683875e16e01e" ns3:_="" ns4:_="">
    <xsd:import namespace="3855c50a-554a-4f24-b548-48eef90ca51d"/>
    <xsd:import namespace="6e9a2ee8-e906-4173-ba09-e9b45c34fd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55c50a-554a-4f24-b548-48eef90ca5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9a2ee8-e906-4173-ba09-e9b45c34fd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5094C9-00C9-4A78-BFB8-F884466BEC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60027E-1058-4BD1-A0AD-9A6090A4E1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55c50a-554a-4f24-b548-48eef90ca51d"/>
    <ds:schemaRef ds:uri="6e9a2ee8-e906-4173-ba09-e9b45c34fd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B02E4E-98B5-4ACB-98B4-4146C1561C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E1C471-D813-4B85-8A32-57BD4187A2AC}">
  <ds:schemaRefs>
    <ds:schemaRef ds:uri="http://purl.org/dc/dcmitype/"/>
    <ds:schemaRef ds:uri="3855c50a-554a-4f24-b548-48eef90ca51d"/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documentManagement/types"/>
    <ds:schemaRef ds:uri="6e9a2ee8-e906-4173-ba09-e9b45c34fdba"/>
    <ds:schemaRef ds:uri="http://schemas.microsoft.com/office/2006/metadata/properties"/>
    <ds:schemaRef ds:uri="http://purl.org/dc/terms/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29</Words>
  <Characters>5870</Characters>
  <Application>Microsoft Office Word</Application>
  <DocSecurity>0</DocSecurity>
  <Lines>48</Lines>
  <Paragraphs>13</Paragraphs>
  <ScaleCrop>false</ScaleCrop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ni, Reena</dc:creator>
  <cp:keywords/>
  <dc:description/>
  <cp:lastModifiedBy>Cecchini, Reena</cp:lastModifiedBy>
  <cp:revision>2</cp:revision>
  <dcterms:created xsi:type="dcterms:W3CDTF">2021-05-05T21:05:00Z</dcterms:created>
  <dcterms:modified xsi:type="dcterms:W3CDTF">2021-05-05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FE775AB7F9A740BEDE1F33F4692F8D</vt:lpwstr>
  </property>
</Properties>
</file>